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E26D82" w14:textId="53C35B98" w:rsidR="001B6D05" w:rsidRPr="00291972" w:rsidRDefault="005C1B9D" w:rsidP="00891AF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291972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upplementary Tables</w:t>
      </w:r>
    </w:p>
    <w:tbl>
      <w:tblPr>
        <w:tblW w:w="0" w:type="auto"/>
        <w:tblCellMar>
          <w:top w:w="15" w:type="dxa"/>
        </w:tblCellMar>
        <w:tblLook w:val="04A0" w:firstRow="1" w:lastRow="0" w:firstColumn="1" w:lastColumn="0" w:noHBand="0" w:noVBand="1"/>
      </w:tblPr>
      <w:tblGrid>
        <w:gridCol w:w="5888"/>
        <w:gridCol w:w="2616"/>
        <w:gridCol w:w="2616"/>
        <w:gridCol w:w="2616"/>
        <w:gridCol w:w="222"/>
      </w:tblGrid>
      <w:tr w:rsidR="00291972" w:rsidRPr="00291972" w14:paraId="2427BE45" w14:textId="77777777" w:rsidTr="00BD7AE4">
        <w:trPr>
          <w:gridAfter w:val="1"/>
          <w:trHeight w:val="28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5CF8A" w14:textId="3081F982" w:rsidR="000C781D" w:rsidRPr="00291972" w:rsidRDefault="000C781D" w:rsidP="000C781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Table S1. Baseline Characteristics of Patients with AAD Stratified by D-dimer Levels</w:t>
            </w:r>
          </w:p>
        </w:tc>
      </w:tr>
      <w:tr w:rsidR="00291972" w:rsidRPr="00291972" w14:paraId="4344697C" w14:textId="77777777" w:rsidTr="00BD7AE4">
        <w:trPr>
          <w:gridAfter w:val="1"/>
          <w:trHeight w:val="28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3BB2E71" w14:textId="77777777" w:rsidR="000C781D" w:rsidRPr="00291972" w:rsidRDefault="000C781D" w:rsidP="000C781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 xml:space="preserve">Characteristics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16291" w14:textId="77777777" w:rsidR="000C781D" w:rsidRPr="00291972" w:rsidRDefault="000C781D" w:rsidP="000C78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Batang" w:eastAsia="Batang" w:hAnsi="Batang" w:cs="Times New Roman" w:hint="eastAsia"/>
                <w:kern w:val="0"/>
                <w:sz w:val="20"/>
                <w:szCs w:val="20"/>
              </w:rPr>
              <w:t>≤</w:t>
            </w: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4 µg/m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F3362" w14:textId="77777777" w:rsidR="000C781D" w:rsidRPr="00291972" w:rsidRDefault="000C781D" w:rsidP="000C78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4</w:t>
            </w:r>
            <w:r w:rsidRPr="00291972">
              <w:rPr>
                <w:rFonts w:ascii="SimSun" w:eastAsia="SimSun" w:hAnsi="SimSun" w:cs="Times New Roman" w:hint="eastAsia"/>
                <w:kern w:val="0"/>
                <w:sz w:val="20"/>
                <w:szCs w:val="20"/>
              </w:rPr>
              <w:t>～</w:t>
            </w: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4.6 µg/m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32737" w14:textId="77777777" w:rsidR="000C781D" w:rsidRPr="00291972" w:rsidRDefault="000C781D" w:rsidP="000C78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Batang" w:eastAsia="Batang" w:hAnsi="Batang" w:cs="Times New Roman" w:hint="eastAsia"/>
                <w:kern w:val="0"/>
                <w:sz w:val="20"/>
                <w:szCs w:val="20"/>
              </w:rPr>
              <w:t>≥</w:t>
            </w: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4.6 µg/mL</w:t>
            </w:r>
          </w:p>
        </w:tc>
      </w:tr>
      <w:tr w:rsidR="00291972" w:rsidRPr="00291972" w14:paraId="761BBC82" w14:textId="77777777" w:rsidTr="00BD7AE4">
        <w:trPr>
          <w:gridAfter w:val="1"/>
          <w:trHeight w:val="28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F814E" w14:textId="77777777" w:rsidR="000C781D" w:rsidRPr="00291972" w:rsidRDefault="000C781D" w:rsidP="000C78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ge, median (IQR), year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05D36" w14:textId="77777777" w:rsidR="000C781D" w:rsidRPr="00291972" w:rsidRDefault="000C781D" w:rsidP="000C78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4.0 (45.0, 63.0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AC37" w14:textId="77777777" w:rsidR="000C781D" w:rsidRPr="00291972" w:rsidRDefault="000C781D" w:rsidP="000C78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4.0 (45.0, 63.0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C4BF" w14:textId="77777777" w:rsidR="000C781D" w:rsidRPr="00291972" w:rsidRDefault="000C781D" w:rsidP="000C78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6.0 (50.0, 63.0)</w:t>
            </w:r>
          </w:p>
        </w:tc>
      </w:tr>
      <w:tr w:rsidR="00291972" w:rsidRPr="00291972" w14:paraId="37B3DD05" w14:textId="77777777" w:rsidTr="00BD7AE4">
        <w:trPr>
          <w:gridAfter w:val="1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BC15D" w14:textId="77777777" w:rsidR="000C781D" w:rsidRPr="00291972" w:rsidRDefault="000C781D" w:rsidP="000C78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ex, Mal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5C342" w14:textId="77777777" w:rsidR="000C781D" w:rsidRPr="00291972" w:rsidRDefault="000C781D" w:rsidP="000C78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55 (8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096D6" w14:textId="77777777" w:rsidR="000C781D" w:rsidRPr="00291972" w:rsidRDefault="000C781D" w:rsidP="000C78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52 (8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841C" w14:textId="77777777" w:rsidR="000C781D" w:rsidRPr="00291972" w:rsidRDefault="000C781D" w:rsidP="000C78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43 (78.4%)</w:t>
            </w:r>
          </w:p>
        </w:tc>
      </w:tr>
      <w:tr w:rsidR="00291972" w:rsidRPr="00291972" w14:paraId="51801E79" w14:textId="77777777" w:rsidTr="00BD7AE4">
        <w:trPr>
          <w:gridAfter w:val="1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2E129" w14:textId="77777777" w:rsidR="000C781D" w:rsidRPr="00291972" w:rsidRDefault="000C781D" w:rsidP="000C78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natomical class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9B4A" w14:textId="77777777" w:rsidR="000C781D" w:rsidRPr="00291972" w:rsidRDefault="000C781D" w:rsidP="000C78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44F8" w14:textId="77777777" w:rsidR="000C781D" w:rsidRPr="00291972" w:rsidRDefault="000C781D" w:rsidP="000C78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A4D4" w14:textId="77777777" w:rsidR="000C781D" w:rsidRPr="00291972" w:rsidRDefault="000C781D" w:rsidP="000C78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1972" w:rsidRPr="00291972" w14:paraId="3596C733" w14:textId="77777777" w:rsidTr="00BD7AE4">
        <w:trPr>
          <w:gridAfter w:val="1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DF068" w14:textId="77777777" w:rsidR="000C781D" w:rsidRPr="00291972" w:rsidRDefault="000C781D" w:rsidP="000C78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DeBakey I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CA791" w14:textId="77777777" w:rsidR="000C781D" w:rsidRPr="00291972" w:rsidRDefault="000C781D" w:rsidP="000C78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42 (2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1ABA" w14:textId="77777777" w:rsidR="000C781D" w:rsidRPr="00291972" w:rsidRDefault="000C781D" w:rsidP="000C78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63 (46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1C21" w14:textId="77777777" w:rsidR="000C781D" w:rsidRPr="00291972" w:rsidRDefault="000C781D" w:rsidP="000C78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96 (70.1%)</w:t>
            </w:r>
          </w:p>
        </w:tc>
      </w:tr>
      <w:tr w:rsidR="00291972" w:rsidRPr="00291972" w14:paraId="12F775FE" w14:textId="77777777" w:rsidTr="00BD7AE4">
        <w:trPr>
          <w:gridAfter w:val="1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4C59E" w14:textId="77777777" w:rsidR="000C781D" w:rsidRPr="00291972" w:rsidRDefault="000C781D" w:rsidP="000C78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DeBakey II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3349" w14:textId="77777777" w:rsidR="000C781D" w:rsidRPr="00291972" w:rsidRDefault="000C781D" w:rsidP="000C78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4 (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5F26" w14:textId="77777777" w:rsidR="000C781D" w:rsidRPr="00291972" w:rsidRDefault="000C781D" w:rsidP="000C78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3 (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F04D" w14:textId="77777777" w:rsidR="000C781D" w:rsidRPr="00291972" w:rsidRDefault="000C781D" w:rsidP="000C78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5 (2.7%)</w:t>
            </w:r>
          </w:p>
        </w:tc>
      </w:tr>
      <w:tr w:rsidR="00291972" w:rsidRPr="00291972" w14:paraId="758087CD" w14:textId="77777777" w:rsidTr="00BD7AE4">
        <w:trPr>
          <w:gridAfter w:val="1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657B5" w14:textId="77777777" w:rsidR="000C781D" w:rsidRPr="00291972" w:rsidRDefault="000C781D" w:rsidP="000C78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DeBakey IIIa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8AB3" w14:textId="77777777" w:rsidR="000C781D" w:rsidRPr="00291972" w:rsidRDefault="000C781D" w:rsidP="000C78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4 (6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EDF7" w14:textId="77777777" w:rsidR="000C781D" w:rsidRPr="00291972" w:rsidRDefault="000C781D" w:rsidP="000C78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 (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D6A6" w14:textId="77777777" w:rsidR="000C781D" w:rsidRPr="00291972" w:rsidRDefault="000C781D" w:rsidP="000C78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 (1.1%)</w:t>
            </w:r>
          </w:p>
        </w:tc>
      </w:tr>
      <w:tr w:rsidR="00291972" w:rsidRPr="00291972" w14:paraId="2A754AFC" w14:textId="77777777" w:rsidTr="00BD7AE4">
        <w:trPr>
          <w:gridAfter w:val="1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6BA15" w14:textId="77777777" w:rsidR="000C781D" w:rsidRPr="00291972" w:rsidRDefault="000C781D" w:rsidP="000C78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DeBakey </w:t>
            </w:r>
            <w:proofErr w:type="spellStart"/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IIb</w:t>
            </w:r>
            <w:proofErr w:type="spellEnd"/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A626" w14:textId="77777777" w:rsidR="000C781D" w:rsidRPr="00291972" w:rsidRDefault="000C781D" w:rsidP="000C78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07 (54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D692" w14:textId="77777777" w:rsidR="000C781D" w:rsidRPr="00291972" w:rsidRDefault="000C781D" w:rsidP="000C78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43 (4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85EB" w14:textId="77777777" w:rsidR="000C781D" w:rsidRPr="00291972" w:rsidRDefault="000C781D" w:rsidP="000C78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42 (25.1%)</w:t>
            </w:r>
          </w:p>
        </w:tc>
      </w:tr>
      <w:tr w:rsidR="00291972" w:rsidRPr="00291972" w14:paraId="194CEDE5" w14:textId="77777777" w:rsidTr="00BD7AE4">
        <w:trPr>
          <w:gridAfter w:val="1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A6B61" w14:textId="77777777" w:rsidR="000C781D" w:rsidRPr="00291972" w:rsidRDefault="000C781D" w:rsidP="000C78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Isolated abdominal AAD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4D2B" w14:textId="77777777" w:rsidR="000C781D" w:rsidRPr="00291972" w:rsidRDefault="000C781D" w:rsidP="000C78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1 (7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37DF" w14:textId="77777777" w:rsidR="000C781D" w:rsidRPr="00291972" w:rsidRDefault="000C781D" w:rsidP="000C78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4 (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4A43" w14:textId="77777777" w:rsidR="000C781D" w:rsidRPr="00291972" w:rsidRDefault="000C781D" w:rsidP="000C78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 (1.1%)</w:t>
            </w:r>
          </w:p>
        </w:tc>
      </w:tr>
      <w:tr w:rsidR="00291972" w:rsidRPr="00291972" w14:paraId="7697713E" w14:textId="77777777" w:rsidTr="00BD7AE4">
        <w:trPr>
          <w:gridAfter w:val="1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F1FEA" w14:textId="77777777" w:rsidR="000C781D" w:rsidRPr="00291972" w:rsidRDefault="000C781D" w:rsidP="000C78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is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836E9" w14:textId="77777777" w:rsidR="000C781D" w:rsidRPr="00291972" w:rsidRDefault="000C781D" w:rsidP="000C78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7FDC" w14:textId="77777777" w:rsidR="000C781D" w:rsidRPr="00291972" w:rsidRDefault="000C781D" w:rsidP="000C78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CE1A" w14:textId="77777777" w:rsidR="000C781D" w:rsidRPr="00291972" w:rsidRDefault="000C781D" w:rsidP="000C78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1972" w:rsidRPr="00291972" w14:paraId="75195FCA" w14:textId="77777777" w:rsidTr="00BD7AE4">
        <w:trPr>
          <w:gridAfter w:val="1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04166" w14:textId="77777777" w:rsidR="000C781D" w:rsidRPr="00291972" w:rsidRDefault="000C781D" w:rsidP="000C78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Smoking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B2DA" w14:textId="77777777" w:rsidR="000C781D" w:rsidRPr="00291972" w:rsidRDefault="000C781D" w:rsidP="000C78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73 (4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5C5D" w14:textId="77777777" w:rsidR="000C781D" w:rsidRPr="00291972" w:rsidRDefault="000C781D" w:rsidP="000C78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45 (4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4FB4" w14:textId="77777777" w:rsidR="000C781D" w:rsidRPr="00291972" w:rsidRDefault="000C781D" w:rsidP="000C78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30 (40.7%)</w:t>
            </w:r>
          </w:p>
        </w:tc>
      </w:tr>
      <w:tr w:rsidR="00291972" w:rsidRPr="00291972" w14:paraId="2A0ACAD3" w14:textId="77777777" w:rsidTr="00BD7AE4">
        <w:trPr>
          <w:gridAfter w:val="1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CB973" w14:textId="77777777" w:rsidR="000C781D" w:rsidRPr="00291972" w:rsidRDefault="000C781D" w:rsidP="000C78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Hypertensio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4E5C" w14:textId="77777777" w:rsidR="000C781D" w:rsidRPr="00291972" w:rsidRDefault="000C781D" w:rsidP="000C78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98 (7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1A9A" w14:textId="77777777" w:rsidR="000C781D" w:rsidRPr="00291972" w:rsidRDefault="000C781D" w:rsidP="000C78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17 (7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7777" w14:textId="77777777" w:rsidR="000C781D" w:rsidRPr="00291972" w:rsidRDefault="000C781D" w:rsidP="000C78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91 (69.2%)</w:t>
            </w:r>
          </w:p>
        </w:tc>
      </w:tr>
      <w:tr w:rsidR="00291972" w:rsidRPr="00291972" w14:paraId="0904E3B0" w14:textId="77777777" w:rsidTr="00BD7AE4">
        <w:trPr>
          <w:gridAfter w:val="1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3DC23" w14:textId="77777777" w:rsidR="000C781D" w:rsidRPr="00291972" w:rsidRDefault="000C781D" w:rsidP="000C78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Diabetes, n (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1229A" w14:textId="77777777" w:rsidR="000C781D" w:rsidRPr="00291972" w:rsidRDefault="000C781D" w:rsidP="000C78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2 (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3967" w14:textId="77777777" w:rsidR="000C781D" w:rsidRPr="00291972" w:rsidRDefault="000C781D" w:rsidP="000C78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 (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D487" w14:textId="77777777" w:rsidR="000C781D" w:rsidRPr="00291972" w:rsidRDefault="000C781D" w:rsidP="000C78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8 (3.2%)</w:t>
            </w:r>
          </w:p>
        </w:tc>
      </w:tr>
      <w:tr w:rsidR="00291972" w:rsidRPr="00291972" w14:paraId="755866BB" w14:textId="77777777" w:rsidTr="00BD7AE4">
        <w:trPr>
          <w:gridAfter w:val="1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F8399" w14:textId="77777777" w:rsidR="000C781D" w:rsidRPr="00291972" w:rsidRDefault="000C781D" w:rsidP="000C78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Larger aorta </w:t>
            </w:r>
            <w:proofErr w:type="gramStart"/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iameter(</w:t>
            </w:r>
            <w:proofErr w:type="gramEnd"/>
            <w:r w:rsidRPr="00291972">
              <w:rPr>
                <w:rFonts w:ascii="Batang" w:eastAsia="Batang" w:hAnsi="Batang" w:cs="Times New Roman" w:hint="eastAsia"/>
                <w:kern w:val="0"/>
                <w:sz w:val="20"/>
                <w:szCs w:val="20"/>
              </w:rPr>
              <w:t>≥</w:t>
            </w: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5.5 cm), n (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41F3" w14:textId="77777777" w:rsidR="000C781D" w:rsidRPr="00291972" w:rsidRDefault="000C781D" w:rsidP="000C78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 (2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6D80C" w14:textId="77777777" w:rsidR="000C781D" w:rsidRPr="00291972" w:rsidRDefault="000C781D" w:rsidP="000C78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5 (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3D37" w14:textId="77777777" w:rsidR="000C781D" w:rsidRPr="00291972" w:rsidRDefault="000C781D" w:rsidP="000C78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 (1.1%)</w:t>
            </w:r>
          </w:p>
        </w:tc>
      </w:tr>
      <w:tr w:rsidR="00291972" w:rsidRPr="00291972" w14:paraId="4A866E14" w14:textId="77777777" w:rsidTr="00BD7AE4">
        <w:trPr>
          <w:gridAfter w:val="1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A0885" w14:textId="77777777" w:rsidR="000C781D" w:rsidRPr="00291972" w:rsidRDefault="000C781D" w:rsidP="000C78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nset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5C870" w14:textId="77777777" w:rsidR="000C781D" w:rsidRPr="00291972" w:rsidRDefault="000C781D" w:rsidP="000C78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164D" w14:textId="77777777" w:rsidR="000C781D" w:rsidRPr="00291972" w:rsidRDefault="000C781D" w:rsidP="000C78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68DB" w14:textId="77777777" w:rsidR="000C781D" w:rsidRPr="00291972" w:rsidRDefault="000C781D" w:rsidP="000C78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1972" w:rsidRPr="00291972" w14:paraId="598B2413" w14:textId="77777777" w:rsidTr="00BD7AE4">
        <w:trPr>
          <w:gridAfter w:val="1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9CAE9" w14:textId="77777777" w:rsidR="000C781D" w:rsidRPr="00291972" w:rsidRDefault="000C781D" w:rsidP="000C78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&lt; 24 hour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17BA" w14:textId="77777777" w:rsidR="000C781D" w:rsidRPr="00291972" w:rsidRDefault="000C781D" w:rsidP="000C78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49 (43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EE32" w14:textId="77777777" w:rsidR="000C781D" w:rsidRPr="00291972" w:rsidRDefault="000C781D" w:rsidP="000C78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40 (6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AD3C5" w14:textId="77777777" w:rsidR="000C781D" w:rsidRPr="00291972" w:rsidRDefault="000C781D" w:rsidP="000C78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36 (77.2%)</w:t>
            </w:r>
          </w:p>
        </w:tc>
      </w:tr>
      <w:tr w:rsidR="00291972" w:rsidRPr="00291972" w14:paraId="1CA4C250" w14:textId="77777777" w:rsidTr="00BD7AE4">
        <w:trPr>
          <w:gridAfter w:val="1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3E23D" w14:textId="77777777" w:rsidR="000C781D" w:rsidRPr="00291972" w:rsidRDefault="000C781D" w:rsidP="000C78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1-7 day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B293C" w14:textId="77777777" w:rsidR="000C781D" w:rsidRPr="00291972" w:rsidRDefault="000C781D" w:rsidP="000C78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67 (47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9ABED" w14:textId="77777777" w:rsidR="000C781D" w:rsidRPr="00291972" w:rsidRDefault="000C781D" w:rsidP="000C78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10 (3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87BA" w14:textId="77777777" w:rsidR="000C781D" w:rsidRPr="00291972" w:rsidRDefault="000C781D" w:rsidP="000C78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6 (22.3%)</w:t>
            </w:r>
          </w:p>
        </w:tc>
      </w:tr>
      <w:tr w:rsidR="00291972" w:rsidRPr="00291972" w14:paraId="0D9ADE99" w14:textId="77777777" w:rsidTr="00BD7AE4">
        <w:trPr>
          <w:gridAfter w:val="1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F456F" w14:textId="77777777" w:rsidR="000C781D" w:rsidRPr="00291972" w:rsidRDefault="000C781D" w:rsidP="000C78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8-14 day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7B360" w14:textId="77777777" w:rsidR="000C781D" w:rsidRPr="00291972" w:rsidRDefault="000C781D" w:rsidP="000C78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2 (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9540D" w14:textId="77777777" w:rsidR="000C781D" w:rsidRPr="00291972" w:rsidRDefault="000C781D" w:rsidP="000C78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1 (2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3909" w14:textId="77777777" w:rsidR="000C781D" w:rsidRPr="00291972" w:rsidRDefault="000C781D" w:rsidP="000C78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 (0.5%)</w:t>
            </w:r>
          </w:p>
        </w:tc>
      </w:tr>
      <w:tr w:rsidR="00291972" w:rsidRPr="00291972" w14:paraId="2C8635CF" w14:textId="77777777" w:rsidTr="00BD7AE4">
        <w:trPr>
          <w:gridAfter w:val="1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A3C46" w14:textId="77777777" w:rsidR="000C781D" w:rsidRPr="00291972" w:rsidRDefault="000C781D" w:rsidP="000C78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ospital center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EEBE" w14:textId="77777777" w:rsidR="000C781D" w:rsidRPr="00291972" w:rsidRDefault="000C781D" w:rsidP="000C78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DA66" w14:textId="77777777" w:rsidR="000C781D" w:rsidRPr="00291972" w:rsidRDefault="000C781D" w:rsidP="000C78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439B1" w14:textId="77777777" w:rsidR="000C781D" w:rsidRPr="00291972" w:rsidRDefault="000C781D" w:rsidP="000C78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1972" w:rsidRPr="00291972" w14:paraId="6446C1E8" w14:textId="77777777" w:rsidTr="00BD7AE4">
        <w:trPr>
          <w:gridAfter w:val="1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B1F71" w14:textId="77777777" w:rsidR="000C781D" w:rsidRPr="00291972" w:rsidRDefault="000C781D" w:rsidP="000C78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Tongji 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F258" w14:textId="77777777" w:rsidR="000C781D" w:rsidRPr="00291972" w:rsidRDefault="000C781D" w:rsidP="000C78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40 (59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C79A" w14:textId="77777777" w:rsidR="000C781D" w:rsidRPr="00291972" w:rsidRDefault="000C781D" w:rsidP="000C78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56 (8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2A2C" w14:textId="77777777" w:rsidR="000C781D" w:rsidRPr="00291972" w:rsidRDefault="000C781D" w:rsidP="000C78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01 (88.7%)</w:t>
            </w:r>
          </w:p>
        </w:tc>
      </w:tr>
      <w:tr w:rsidR="00291972" w:rsidRPr="00291972" w14:paraId="166285C2" w14:textId="77777777" w:rsidTr="00BD7AE4">
        <w:trPr>
          <w:gridAfter w:val="1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9DF04" w14:textId="77777777" w:rsidR="000C781D" w:rsidRPr="00291972" w:rsidRDefault="000C781D" w:rsidP="000C78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Henan Provincial People's 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D47FD" w14:textId="77777777" w:rsidR="000C781D" w:rsidRPr="00291972" w:rsidRDefault="000C781D" w:rsidP="000C78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5 (18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7CD8" w14:textId="77777777" w:rsidR="000C781D" w:rsidRPr="00291972" w:rsidRDefault="000C781D" w:rsidP="000C78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1 (1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2C54" w14:textId="77777777" w:rsidR="000C781D" w:rsidRPr="00291972" w:rsidRDefault="000C781D" w:rsidP="000C78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3 (5.8%)</w:t>
            </w:r>
          </w:p>
        </w:tc>
      </w:tr>
      <w:tr w:rsidR="00291972" w:rsidRPr="00291972" w14:paraId="0B936147" w14:textId="77777777" w:rsidTr="00BD7AE4">
        <w:trPr>
          <w:gridAfter w:val="1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2250A" w14:textId="77777777" w:rsidR="000C781D" w:rsidRPr="00291972" w:rsidRDefault="000C781D" w:rsidP="000C78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</w:t>
            </w:r>
            <w:proofErr w:type="spellStart"/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uwai</w:t>
            </w:r>
            <w:proofErr w:type="spellEnd"/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Central China Cardiovascular 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C800" w14:textId="77777777" w:rsidR="000C781D" w:rsidRPr="00291972" w:rsidRDefault="000C781D" w:rsidP="000C78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7 (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C79E5" w14:textId="77777777" w:rsidR="000C781D" w:rsidRPr="00291972" w:rsidRDefault="000C781D" w:rsidP="000C78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6 (4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347D" w14:textId="77777777" w:rsidR="000C781D" w:rsidRPr="00291972" w:rsidRDefault="000C781D" w:rsidP="000C78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4 (2.5%)</w:t>
            </w:r>
          </w:p>
        </w:tc>
      </w:tr>
      <w:tr w:rsidR="00291972" w:rsidRPr="00291972" w14:paraId="0B9A9332" w14:textId="77777777" w:rsidTr="00BD7AE4">
        <w:trPr>
          <w:gridAfter w:val="1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7874F" w14:textId="77777777" w:rsidR="000C781D" w:rsidRPr="00291972" w:rsidRDefault="000C781D" w:rsidP="000C78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lastRenderedPageBreak/>
              <w:t xml:space="preserve">  Third Affiliated Hospital of Xinxiang Medical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A31D" w14:textId="77777777" w:rsidR="000C781D" w:rsidRPr="00291972" w:rsidRDefault="000C781D" w:rsidP="000C78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1 (5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58F8" w14:textId="77777777" w:rsidR="000C781D" w:rsidRPr="00291972" w:rsidRDefault="000C781D" w:rsidP="000C78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5 (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D5DE" w14:textId="77777777" w:rsidR="000C781D" w:rsidRPr="00291972" w:rsidRDefault="000C781D" w:rsidP="000C78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 (0.4%)</w:t>
            </w:r>
          </w:p>
        </w:tc>
      </w:tr>
      <w:tr w:rsidR="00291972" w:rsidRPr="00291972" w14:paraId="5608841F" w14:textId="77777777" w:rsidTr="00BD7AE4">
        <w:trPr>
          <w:gridAfter w:val="1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DAE12" w14:textId="77777777" w:rsidR="000C781D" w:rsidRPr="00291972" w:rsidRDefault="000C781D" w:rsidP="000C78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Second Affiliated Hospital of Chongqing Medical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B843" w14:textId="77777777" w:rsidR="000C781D" w:rsidRPr="00291972" w:rsidRDefault="000C781D" w:rsidP="000C78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5 (1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C65F" w14:textId="77777777" w:rsidR="000C781D" w:rsidRPr="00291972" w:rsidRDefault="000C781D" w:rsidP="000C78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 (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F0CB" w14:textId="77777777" w:rsidR="000C781D" w:rsidRPr="00291972" w:rsidRDefault="000C781D" w:rsidP="000C78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5 (2.7%)</w:t>
            </w:r>
          </w:p>
        </w:tc>
      </w:tr>
      <w:tr w:rsidR="00291972" w:rsidRPr="00291972" w14:paraId="1F9E8418" w14:textId="77777777" w:rsidTr="00BD7AE4">
        <w:trPr>
          <w:gridAfter w:val="1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17427" w14:textId="77777777" w:rsidR="000C781D" w:rsidRPr="00291972" w:rsidRDefault="000C781D" w:rsidP="000C78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ospital mortality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BC4E" w14:textId="77777777" w:rsidR="000C781D" w:rsidRPr="00291972" w:rsidRDefault="000C781D" w:rsidP="000C78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6 (9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E8C3" w14:textId="77777777" w:rsidR="000C781D" w:rsidRPr="00291972" w:rsidRDefault="000C781D" w:rsidP="000C78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9 (23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B2DF2" w14:textId="77777777" w:rsidR="000C781D" w:rsidRPr="00291972" w:rsidRDefault="000C781D" w:rsidP="000C78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82 (32.2%)</w:t>
            </w:r>
          </w:p>
        </w:tc>
      </w:tr>
      <w:tr w:rsidR="00291972" w:rsidRPr="00291972" w14:paraId="07AEDE7D" w14:textId="77777777" w:rsidTr="00BD7AE4">
        <w:trPr>
          <w:gridAfter w:val="1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E503B" w14:textId="77777777" w:rsidR="000C781D" w:rsidRPr="00291972" w:rsidRDefault="000C781D" w:rsidP="000C78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ospitalization time, median (IQR),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B429" w14:textId="77777777" w:rsidR="000C781D" w:rsidRPr="00291972" w:rsidRDefault="000C781D" w:rsidP="000C78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.0 (6.0, 1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62BB" w14:textId="77777777" w:rsidR="000C781D" w:rsidRPr="00291972" w:rsidRDefault="000C781D" w:rsidP="000C78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1.0 (4.0, 2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97F9" w14:textId="77777777" w:rsidR="000C781D" w:rsidRPr="00291972" w:rsidRDefault="000C781D" w:rsidP="000C78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1.0 (2.0, 22.0)</w:t>
            </w:r>
          </w:p>
        </w:tc>
      </w:tr>
      <w:tr w:rsidR="00291972" w:rsidRPr="00291972" w14:paraId="69044AE7" w14:textId="77777777" w:rsidTr="00BD7AE4">
        <w:trPr>
          <w:gridAfter w:val="1"/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A0945" w14:textId="77777777" w:rsidR="000C781D" w:rsidRPr="00291972" w:rsidRDefault="000C781D" w:rsidP="000C78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latelet, median (IQR), ×10</w:t>
            </w: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  <w:vertAlign w:val="superscript"/>
              </w:rPr>
              <w:t>9</w:t>
            </w: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8E2E" w14:textId="77777777" w:rsidR="000C781D" w:rsidRPr="00291972" w:rsidRDefault="000C781D" w:rsidP="000C78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86.0 (148.0, 23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6D0C" w14:textId="77777777" w:rsidR="000C781D" w:rsidRPr="00291972" w:rsidRDefault="000C781D" w:rsidP="000C78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64.0 (133.0, 2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6C9B" w14:textId="77777777" w:rsidR="000C781D" w:rsidRPr="00291972" w:rsidRDefault="000C781D" w:rsidP="000C78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45.0 (118.0, 176.0)</w:t>
            </w:r>
          </w:p>
        </w:tc>
      </w:tr>
      <w:tr w:rsidR="00291972" w:rsidRPr="00291972" w14:paraId="1513C4BD" w14:textId="77777777" w:rsidTr="00BD7AE4">
        <w:trPr>
          <w:gridAfter w:val="1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A5C87" w14:textId="77777777" w:rsidR="000C781D" w:rsidRPr="00291972" w:rsidRDefault="000C781D" w:rsidP="000C78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lateletcrit</w:t>
            </w:r>
            <w:proofErr w:type="spellEnd"/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, median (IQR)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945D" w14:textId="77777777" w:rsidR="000C781D" w:rsidRPr="00291972" w:rsidRDefault="000C781D" w:rsidP="000C78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 (0.2, 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8E26" w14:textId="77777777" w:rsidR="000C781D" w:rsidRPr="00291972" w:rsidRDefault="000C781D" w:rsidP="000C78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 (0.1, 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23E4" w14:textId="77777777" w:rsidR="000C781D" w:rsidRPr="00291972" w:rsidRDefault="000C781D" w:rsidP="000C78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 (0.1, 0.2)</w:t>
            </w:r>
          </w:p>
        </w:tc>
      </w:tr>
      <w:tr w:rsidR="00291972" w:rsidRPr="00291972" w14:paraId="1004C5F1" w14:textId="77777777" w:rsidTr="00BD7AE4">
        <w:trPr>
          <w:gridAfter w:val="1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F3125" w14:textId="77777777" w:rsidR="000C781D" w:rsidRPr="00291972" w:rsidRDefault="000C781D" w:rsidP="000C78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TT, median (IQR),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31E7" w14:textId="77777777" w:rsidR="000C781D" w:rsidRPr="00291972" w:rsidRDefault="000C781D" w:rsidP="000C78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.8 (32.2, 3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06679" w14:textId="77777777" w:rsidR="000C781D" w:rsidRPr="00291972" w:rsidRDefault="000C781D" w:rsidP="000C78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6.5 (33.3, 4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1E07" w14:textId="77777777" w:rsidR="000C781D" w:rsidRPr="00291972" w:rsidRDefault="000C781D" w:rsidP="000C78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9.0 (35.5, 43.0)</w:t>
            </w:r>
          </w:p>
        </w:tc>
      </w:tr>
      <w:tr w:rsidR="00291972" w:rsidRPr="00291972" w14:paraId="3226A9C7" w14:textId="77777777" w:rsidTr="00BD7AE4">
        <w:trPr>
          <w:gridAfter w:val="1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A6866" w14:textId="77777777" w:rsidR="000C781D" w:rsidRPr="00291972" w:rsidRDefault="000C781D" w:rsidP="000C78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T, median (IQR),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CD39" w14:textId="77777777" w:rsidR="000C781D" w:rsidRPr="00291972" w:rsidRDefault="000C781D" w:rsidP="000C78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6.3 (15.3, 1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D813" w14:textId="77777777" w:rsidR="000C781D" w:rsidRPr="00291972" w:rsidRDefault="000C781D" w:rsidP="000C78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6.2 (15.4, 1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3EF9" w14:textId="77777777" w:rsidR="000C781D" w:rsidRPr="00291972" w:rsidRDefault="000C781D" w:rsidP="000C78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8.1 (16.9, 19.9)</w:t>
            </w:r>
          </w:p>
        </w:tc>
      </w:tr>
      <w:tr w:rsidR="00291972" w:rsidRPr="00291972" w14:paraId="398C3E81" w14:textId="77777777" w:rsidTr="00BD7AE4">
        <w:trPr>
          <w:gridAfter w:val="1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C1089" w14:textId="77777777" w:rsidR="000C781D" w:rsidRPr="00291972" w:rsidRDefault="000C781D" w:rsidP="000C78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T, median (IQR),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180F" w14:textId="77777777" w:rsidR="000C781D" w:rsidRPr="00291972" w:rsidRDefault="000C781D" w:rsidP="000C78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3.5 (12.6, 1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CB72" w14:textId="77777777" w:rsidR="000C781D" w:rsidRPr="00291972" w:rsidRDefault="000C781D" w:rsidP="000C78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4.0 (13.2, 1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9FA5" w14:textId="77777777" w:rsidR="000C781D" w:rsidRPr="00291972" w:rsidRDefault="000C781D" w:rsidP="000C78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4.6 (13.9, 15.7)</w:t>
            </w:r>
          </w:p>
        </w:tc>
      </w:tr>
      <w:tr w:rsidR="00291972" w:rsidRPr="00291972" w14:paraId="56867E79" w14:textId="77777777" w:rsidTr="00BD7AE4">
        <w:trPr>
          <w:gridAfter w:val="1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6B23B" w14:textId="77777777" w:rsidR="000C781D" w:rsidRPr="00291972" w:rsidRDefault="000C781D" w:rsidP="000C78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TA, median (IQR)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05355" w14:textId="77777777" w:rsidR="000C781D" w:rsidRPr="00291972" w:rsidRDefault="000C781D" w:rsidP="000C78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1.0 (83.3, 10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ABCF" w14:textId="77777777" w:rsidR="000C781D" w:rsidRPr="00291972" w:rsidRDefault="000C781D" w:rsidP="000C78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7.0 (78.0, 9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0C6D" w14:textId="77777777" w:rsidR="000C781D" w:rsidRPr="00291972" w:rsidRDefault="000C781D" w:rsidP="000C78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9.0 (69.0, 88.0)</w:t>
            </w:r>
          </w:p>
        </w:tc>
      </w:tr>
      <w:tr w:rsidR="00291972" w:rsidRPr="00291972" w14:paraId="110DE118" w14:textId="77777777" w:rsidTr="00BD7AE4">
        <w:trPr>
          <w:gridAfter w:val="1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ECFBD" w14:textId="77777777" w:rsidR="000C781D" w:rsidRPr="00291972" w:rsidRDefault="000C781D" w:rsidP="000C78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INR, </w:t>
            </w:r>
            <w:proofErr w:type="gramStart"/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edian</w:t>
            </w:r>
            <w:proofErr w:type="gramEnd"/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428BA" w14:textId="77777777" w:rsidR="000C781D" w:rsidRPr="00291972" w:rsidRDefault="000C781D" w:rsidP="000C78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1 (1.0, 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41B7" w14:textId="77777777" w:rsidR="000C781D" w:rsidRPr="00291972" w:rsidRDefault="000C781D" w:rsidP="000C78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1 (1.0, 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4B5C4" w14:textId="77777777" w:rsidR="000C781D" w:rsidRPr="00291972" w:rsidRDefault="000C781D" w:rsidP="000C78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2 (1.1, 1.3)</w:t>
            </w:r>
          </w:p>
        </w:tc>
      </w:tr>
      <w:tr w:rsidR="00291972" w:rsidRPr="00291972" w14:paraId="7C617D57" w14:textId="77777777" w:rsidTr="00BD7AE4">
        <w:trPr>
          <w:gridAfter w:val="1"/>
          <w:trHeight w:val="28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8114BB" w14:textId="77777777" w:rsidR="000C781D" w:rsidRPr="00291972" w:rsidRDefault="000C781D" w:rsidP="000C78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ibrinogen, median (IQR), g/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540EB" w14:textId="77777777" w:rsidR="000C781D" w:rsidRPr="00291972" w:rsidRDefault="000C781D" w:rsidP="000C78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4 (2.7, 4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8624B" w14:textId="77777777" w:rsidR="000C781D" w:rsidRPr="00291972" w:rsidRDefault="000C781D" w:rsidP="000C78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9 (2.3, 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B8CD" w14:textId="77777777" w:rsidR="000C781D" w:rsidRPr="00291972" w:rsidRDefault="000C781D" w:rsidP="000C781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1 (1.6, 2.6)</w:t>
            </w:r>
          </w:p>
        </w:tc>
      </w:tr>
      <w:tr w:rsidR="00291972" w:rsidRPr="00291972" w14:paraId="355B25EA" w14:textId="77777777" w:rsidTr="00BD7AE4">
        <w:trPr>
          <w:gridAfter w:val="1"/>
          <w:trHeight w:val="280"/>
        </w:trPr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26FE3" w14:textId="77777777" w:rsidR="000C781D" w:rsidRPr="00291972" w:rsidRDefault="000C781D" w:rsidP="000C78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ontinuous variables are represented as median (IQRs) and categorical variables as number (%).</w:t>
            </w:r>
          </w:p>
        </w:tc>
      </w:tr>
      <w:tr w:rsidR="00291972" w:rsidRPr="00291972" w14:paraId="6337F9BC" w14:textId="77777777" w:rsidTr="00BD7AE4">
        <w:trPr>
          <w:gridAfter w:val="1"/>
          <w:trHeight w:val="312"/>
        </w:trPr>
        <w:tc>
          <w:tcPr>
            <w:tcW w:w="0" w:type="auto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A62AB" w14:textId="77777777" w:rsidR="000C781D" w:rsidRPr="00291972" w:rsidRDefault="000C781D" w:rsidP="000C78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bbreviations: IQR, interquartile range; AAD, acute aortic dissection; APTT, Activated Partial Thromboplastin Time; TT, Thrombin Time; PT, Prothrombin Time; PTA, Prothrombin Activity; INR, International Normalized Ratio</w:t>
            </w:r>
            <w:r w:rsidRPr="00291972">
              <w:rPr>
                <w:rFonts w:ascii="SimSun" w:eastAsia="SimSun" w:hAnsi="SimSun" w:cs="Times New Roman" w:hint="eastAsia"/>
                <w:kern w:val="0"/>
                <w:sz w:val="20"/>
                <w:szCs w:val="20"/>
              </w:rPr>
              <w:t>.</w:t>
            </w:r>
          </w:p>
        </w:tc>
      </w:tr>
      <w:tr w:rsidR="000C781D" w:rsidRPr="00291972" w14:paraId="0F4A2884" w14:textId="77777777" w:rsidTr="00BD7AE4">
        <w:trPr>
          <w:trHeight w:val="280"/>
        </w:trPr>
        <w:tc>
          <w:tcPr>
            <w:tcW w:w="0" w:type="auto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4834D" w14:textId="77777777" w:rsidR="000C781D" w:rsidRPr="00291972" w:rsidRDefault="000C781D" w:rsidP="000C78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114B" w14:textId="77777777" w:rsidR="000C781D" w:rsidRPr="00291972" w:rsidRDefault="000C781D" w:rsidP="000C781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089DB77B" w14:textId="25949452" w:rsidR="001A5608" w:rsidRPr="00291972" w:rsidRDefault="001A5608" w:rsidP="00891AF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500ACED3" w14:textId="49AD67F7" w:rsidR="001A5608" w:rsidRPr="00291972" w:rsidRDefault="001A5608" w:rsidP="00891AF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1C7A5D7A" w14:textId="475B0AB2" w:rsidR="001A5608" w:rsidRPr="00291972" w:rsidRDefault="001A5608" w:rsidP="00891AF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506C9FA6" w14:textId="77777777" w:rsidR="00964BFA" w:rsidRPr="00291972" w:rsidRDefault="00964BFA" w:rsidP="00891AFB">
      <w:pPr>
        <w:spacing w:line="480" w:lineRule="auto"/>
        <w:sectPr w:rsidR="00964BFA" w:rsidRPr="00291972" w:rsidSect="00964BFA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2FF5AEB2" w14:textId="3A43A70E" w:rsidR="00D743CC" w:rsidRPr="00291972" w:rsidRDefault="00D743CC" w:rsidP="00891AFB">
      <w:pPr>
        <w:spacing w:line="480" w:lineRule="auto"/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359"/>
        <w:gridCol w:w="2240"/>
        <w:gridCol w:w="2713"/>
      </w:tblGrid>
      <w:tr w:rsidR="00291972" w:rsidRPr="00291972" w14:paraId="69A6830B" w14:textId="77777777" w:rsidTr="00176872">
        <w:trPr>
          <w:trHeight w:val="280"/>
        </w:trPr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C3BFEB" w14:textId="50843243" w:rsidR="00680E68" w:rsidRPr="00291972" w:rsidRDefault="00680E68" w:rsidP="00680E6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Table S2. P-value of RCS-fitted Cox Models for Various Biological Variables</w:t>
            </w:r>
          </w:p>
        </w:tc>
      </w:tr>
      <w:tr w:rsidR="00291972" w:rsidRPr="00291972" w14:paraId="2C217BD9" w14:textId="77777777" w:rsidTr="00176872">
        <w:trPr>
          <w:trHeight w:val="28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FE33AF" w14:textId="77777777" w:rsidR="00680E68" w:rsidRPr="00291972" w:rsidRDefault="00680E68" w:rsidP="00680E6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Characteristics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118FA0" w14:textId="77777777" w:rsidR="00680E68" w:rsidRPr="00291972" w:rsidRDefault="00680E68" w:rsidP="00680E6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P-Overal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BFB8CD" w14:textId="77777777" w:rsidR="00680E68" w:rsidRPr="00291972" w:rsidRDefault="00680E68" w:rsidP="00680E6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P-Nonlinear</w:t>
            </w:r>
          </w:p>
        </w:tc>
      </w:tr>
      <w:tr w:rsidR="00291972" w:rsidRPr="00291972" w14:paraId="1A67265C" w14:textId="77777777" w:rsidTr="00176872">
        <w:trPr>
          <w:trHeight w:val="28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8F27A" w14:textId="77777777" w:rsidR="00680E68" w:rsidRPr="00291972" w:rsidRDefault="00680E68" w:rsidP="00680E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>P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AE01A" w14:textId="77777777" w:rsidR="00680E68" w:rsidRPr="00291972" w:rsidRDefault="00680E68" w:rsidP="00680E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41E9C" w14:textId="77777777" w:rsidR="00680E68" w:rsidRPr="00291972" w:rsidRDefault="00680E68" w:rsidP="00680E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677 </w:t>
            </w:r>
          </w:p>
        </w:tc>
      </w:tr>
      <w:tr w:rsidR="00291972" w:rsidRPr="00291972" w14:paraId="4B7C446E" w14:textId="77777777" w:rsidTr="0017687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7492E" w14:textId="77777777" w:rsidR="00680E68" w:rsidRPr="00291972" w:rsidRDefault="00680E68" w:rsidP="00680E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PT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F0E34" w14:textId="77777777" w:rsidR="00680E68" w:rsidRPr="00291972" w:rsidRDefault="00680E68" w:rsidP="00680E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0A5FA" w14:textId="77777777" w:rsidR="00680E68" w:rsidRPr="00291972" w:rsidRDefault="00680E68" w:rsidP="00680E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348 </w:t>
            </w:r>
          </w:p>
        </w:tc>
      </w:tr>
      <w:tr w:rsidR="00291972" w:rsidRPr="00291972" w14:paraId="1615C911" w14:textId="77777777" w:rsidTr="0017687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A1D47" w14:textId="77777777" w:rsidR="00680E68" w:rsidRPr="00291972" w:rsidRDefault="00680E68" w:rsidP="00680E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>Platel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22D86" w14:textId="77777777" w:rsidR="00680E68" w:rsidRPr="00291972" w:rsidRDefault="00680E68" w:rsidP="00680E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9238D" w14:textId="77777777" w:rsidR="00680E68" w:rsidRPr="00291972" w:rsidRDefault="00680E68" w:rsidP="00680E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73 </w:t>
            </w:r>
          </w:p>
        </w:tc>
      </w:tr>
      <w:tr w:rsidR="00291972" w:rsidRPr="00291972" w14:paraId="1F91640B" w14:textId="77777777" w:rsidTr="0017687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F59C8" w14:textId="77777777" w:rsidR="00680E68" w:rsidRPr="00291972" w:rsidRDefault="00680E68" w:rsidP="00680E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>Plateletcri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427DF" w14:textId="77777777" w:rsidR="00680E68" w:rsidRPr="00291972" w:rsidRDefault="00680E68" w:rsidP="00680E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1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A642A" w14:textId="77777777" w:rsidR="00680E68" w:rsidRPr="00291972" w:rsidRDefault="00680E68" w:rsidP="00680E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369 </w:t>
            </w:r>
          </w:p>
        </w:tc>
      </w:tr>
      <w:tr w:rsidR="00291972" w:rsidRPr="00291972" w14:paraId="2EE4D46C" w14:textId="77777777" w:rsidTr="0017687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7CA19" w14:textId="77777777" w:rsidR="00680E68" w:rsidRPr="00291972" w:rsidRDefault="00680E68" w:rsidP="00680E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>D-d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0DB3A" w14:textId="77777777" w:rsidR="00680E68" w:rsidRPr="00291972" w:rsidRDefault="00680E68" w:rsidP="00680E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7181C" w14:textId="77777777" w:rsidR="00680E68" w:rsidRPr="00291972" w:rsidRDefault="00680E68" w:rsidP="00680E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01 </w:t>
            </w:r>
          </w:p>
        </w:tc>
      </w:tr>
      <w:tr w:rsidR="00291972" w:rsidRPr="00291972" w14:paraId="7006685C" w14:textId="77777777" w:rsidTr="00176872">
        <w:trPr>
          <w:trHeight w:val="28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B5FC97" w14:textId="77777777" w:rsidR="00680E68" w:rsidRPr="00291972" w:rsidRDefault="00680E68" w:rsidP="00680E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A80007" w14:textId="77777777" w:rsidR="00680E68" w:rsidRPr="00291972" w:rsidRDefault="00680E68" w:rsidP="00680E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15D7D8" w14:textId="77777777" w:rsidR="00680E68" w:rsidRPr="00291972" w:rsidRDefault="00680E68" w:rsidP="00680E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183 </w:t>
            </w:r>
          </w:p>
        </w:tc>
      </w:tr>
      <w:tr w:rsidR="00291972" w:rsidRPr="00291972" w14:paraId="4F35EBC6" w14:textId="77777777" w:rsidTr="0017687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DE8B08" w14:textId="77777777" w:rsidR="00680E68" w:rsidRPr="00291972" w:rsidRDefault="00680E68" w:rsidP="00680E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>Fibrinog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888441" w14:textId="77777777" w:rsidR="00680E68" w:rsidRPr="00291972" w:rsidRDefault="00680E68" w:rsidP="00680E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467CFD" w14:textId="77777777" w:rsidR="00680E68" w:rsidRPr="00291972" w:rsidRDefault="00680E68" w:rsidP="00680E6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93 </w:t>
            </w:r>
          </w:p>
        </w:tc>
      </w:tr>
      <w:tr w:rsidR="00680E68" w:rsidRPr="00291972" w14:paraId="1C96FD9B" w14:textId="77777777" w:rsidTr="00176872">
        <w:trPr>
          <w:trHeight w:val="280"/>
        </w:trPr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2DA21" w14:textId="70FD1B3E" w:rsidR="00680E68" w:rsidRPr="00291972" w:rsidRDefault="00680E68" w:rsidP="00680E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>Abbreviations: RCS, Restricted Cubic Spline; PT, Prothrombin Time; PTA, Prothrombin Activity; TT, Thrombin Time.</w:t>
            </w:r>
          </w:p>
        </w:tc>
      </w:tr>
    </w:tbl>
    <w:p w14:paraId="4928B8ED" w14:textId="78B7FA18" w:rsidR="00680E68" w:rsidRPr="00291972" w:rsidRDefault="00680E68" w:rsidP="00891AFB">
      <w:pPr>
        <w:spacing w:line="480" w:lineRule="auto"/>
      </w:pPr>
    </w:p>
    <w:p w14:paraId="4502592A" w14:textId="0432DF8A" w:rsidR="00150AA8" w:rsidRPr="00291972" w:rsidRDefault="00150AA8" w:rsidP="00891AFB">
      <w:pPr>
        <w:spacing w:line="480" w:lineRule="auto"/>
      </w:pPr>
    </w:p>
    <w:p w14:paraId="2EB67133" w14:textId="62134E35" w:rsidR="00EF4A16" w:rsidRPr="00291972" w:rsidRDefault="00EF4A16" w:rsidP="00891AFB">
      <w:pPr>
        <w:spacing w:line="480" w:lineRule="auto"/>
      </w:pPr>
    </w:p>
    <w:p w14:paraId="19AC443D" w14:textId="00C28ABE" w:rsidR="00176872" w:rsidRPr="00291972" w:rsidRDefault="00176872" w:rsidP="00891AFB">
      <w:pPr>
        <w:spacing w:line="480" w:lineRule="auto"/>
      </w:pPr>
    </w:p>
    <w:p w14:paraId="42513F70" w14:textId="41FB902B" w:rsidR="00176872" w:rsidRPr="00291972" w:rsidRDefault="00176872" w:rsidP="00891AFB">
      <w:pPr>
        <w:spacing w:line="480" w:lineRule="auto"/>
      </w:pPr>
    </w:p>
    <w:p w14:paraId="6AD696D0" w14:textId="4564978F" w:rsidR="00176872" w:rsidRPr="00291972" w:rsidRDefault="00176872" w:rsidP="00891AFB">
      <w:pPr>
        <w:spacing w:line="480" w:lineRule="auto"/>
      </w:pPr>
    </w:p>
    <w:p w14:paraId="3F17154D" w14:textId="73990855" w:rsidR="00176872" w:rsidRPr="00291972" w:rsidRDefault="00176872" w:rsidP="00891AFB">
      <w:pPr>
        <w:spacing w:line="480" w:lineRule="auto"/>
      </w:pPr>
    </w:p>
    <w:p w14:paraId="50E18B28" w14:textId="77A4551F" w:rsidR="00176872" w:rsidRPr="00291972" w:rsidRDefault="00176872" w:rsidP="00891AFB">
      <w:pPr>
        <w:spacing w:line="480" w:lineRule="auto"/>
      </w:pPr>
    </w:p>
    <w:p w14:paraId="76626D0F" w14:textId="38FEE0BF" w:rsidR="00176872" w:rsidRPr="00291972" w:rsidRDefault="00176872" w:rsidP="00891AFB">
      <w:pPr>
        <w:spacing w:line="480" w:lineRule="auto"/>
      </w:pPr>
    </w:p>
    <w:p w14:paraId="2500C273" w14:textId="29307F0F" w:rsidR="00176872" w:rsidRPr="00291972" w:rsidRDefault="00176872" w:rsidP="00891AFB">
      <w:pPr>
        <w:spacing w:line="480" w:lineRule="auto"/>
      </w:pPr>
    </w:p>
    <w:p w14:paraId="44872EA7" w14:textId="11158C18" w:rsidR="00176872" w:rsidRPr="00291972" w:rsidRDefault="00176872" w:rsidP="00891AFB">
      <w:pPr>
        <w:spacing w:line="480" w:lineRule="auto"/>
      </w:pPr>
    </w:p>
    <w:p w14:paraId="02AC3CE1" w14:textId="24A83425" w:rsidR="00176872" w:rsidRPr="00291972" w:rsidRDefault="00176872" w:rsidP="00891AFB">
      <w:pPr>
        <w:spacing w:line="480" w:lineRule="auto"/>
      </w:pPr>
    </w:p>
    <w:p w14:paraId="63E52FF5" w14:textId="6A6DA38A" w:rsidR="00176872" w:rsidRPr="00291972" w:rsidRDefault="00176872" w:rsidP="00891AFB">
      <w:pPr>
        <w:spacing w:line="480" w:lineRule="auto"/>
      </w:pPr>
    </w:p>
    <w:p w14:paraId="0B27E7A9" w14:textId="77777777" w:rsidR="00176872" w:rsidRPr="00291972" w:rsidRDefault="00176872" w:rsidP="00891AFB">
      <w:pPr>
        <w:spacing w:line="480" w:lineRule="auto"/>
      </w:pPr>
    </w:p>
    <w:p w14:paraId="16964532" w14:textId="77777777" w:rsidR="00EA6C83" w:rsidRPr="00291972" w:rsidRDefault="00EA6C83" w:rsidP="00891AFB">
      <w:pPr>
        <w:spacing w:line="480" w:lineRule="auto"/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083"/>
        <w:gridCol w:w="2812"/>
        <w:gridCol w:w="3417"/>
      </w:tblGrid>
      <w:tr w:rsidR="00291972" w:rsidRPr="00291972" w14:paraId="04814312" w14:textId="77777777" w:rsidTr="00176872">
        <w:trPr>
          <w:trHeight w:val="280"/>
        </w:trPr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39C682" w14:textId="2B9C6F7E" w:rsidR="00EC7B1F" w:rsidRPr="00291972" w:rsidRDefault="00EC7B1F" w:rsidP="00EC7B1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lastRenderedPageBreak/>
              <w:t>Table S3. P-values of Interaction of Platelet with Other Coagulation and Fibrinolysis Parameters</w:t>
            </w:r>
          </w:p>
        </w:tc>
      </w:tr>
      <w:tr w:rsidR="00291972" w:rsidRPr="00291972" w14:paraId="7C1BD301" w14:textId="77777777" w:rsidTr="00176872">
        <w:trPr>
          <w:trHeight w:val="280"/>
        </w:trPr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F6B4D8" w14:textId="77777777" w:rsidR="00EC7B1F" w:rsidRPr="00291972" w:rsidRDefault="00EC7B1F" w:rsidP="00EC7B1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Characteristics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84C239" w14:textId="77777777" w:rsidR="00EC7B1F" w:rsidRPr="00291972" w:rsidRDefault="00EC7B1F" w:rsidP="00EC7B1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P-interaction</w:t>
            </w:r>
          </w:p>
        </w:tc>
      </w:tr>
      <w:tr w:rsidR="00291972" w:rsidRPr="00291972" w14:paraId="645DC42B" w14:textId="77777777" w:rsidTr="00176872">
        <w:trPr>
          <w:trHeight w:val="280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7AC672" w14:textId="77777777" w:rsidR="00EC7B1F" w:rsidRPr="00291972" w:rsidRDefault="00EC7B1F" w:rsidP="00EC7B1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>Platele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BF1A2" w14:textId="77777777" w:rsidR="00EC7B1F" w:rsidRPr="00291972" w:rsidRDefault="00EC7B1F" w:rsidP="00EC7B1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>P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1B51D" w14:textId="77777777" w:rsidR="00EC7B1F" w:rsidRPr="00291972" w:rsidRDefault="00EC7B1F" w:rsidP="00EC7B1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>0.097</w:t>
            </w:r>
          </w:p>
        </w:tc>
      </w:tr>
      <w:tr w:rsidR="00291972" w:rsidRPr="00291972" w14:paraId="2A247D7A" w14:textId="77777777" w:rsidTr="00176872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C3B8D05" w14:textId="77777777" w:rsidR="00EC7B1F" w:rsidRPr="00291972" w:rsidRDefault="00EC7B1F" w:rsidP="00EC7B1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DEC22" w14:textId="77777777" w:rsidR="00EC7B1F" w:rsidRPr="00291972" w:rsidRDefault="00EC7B1F" w:rsidP="00EC7B1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PT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89CCF" w14:textId="77777777" w:rsidR="00EC7B1F" w:rsidRPr="00291972" w:rsidRDefault="00EC7B1F" w:rsidP="00EC7B1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>0.611</w:t>
            </w:r>
          </w:p>
        </w:tc>
      </w:tr>
      <w:tr w:rsidR="00291972" w:rsidRPr="00291972" w14:paraId="62A29212" w14:textId="77777777" w:rsidTr="00176872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4EE87B6" w14:textId="77777777" w:rsidR="00EC7B1F" w:rsidRPr="00291972" w:rsidRDefault="00EC7B1F" w:rsidP="00EC7B1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93B84" w14:textId="77777777" w:rsidR="00EC7B1F" w:rsidRPr="00291972" w:rsidRDefault="00EC7B1F" w:rsidP="00EC7B1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>D-d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D0E18" w14:textId="77777777" w:rsidR="00EC7B1F" w:rsidRPr="00291972" w:rsidRDefault="00EC7B1F" w:rsidP="00EC7B1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>0.029</w:t>
            </w:r>
          </w:p>
        </w:tc>
      </w:tr>
      <w:tr w:rsidR="00291972" w:rsidRPr="00291972" w14:paraId="1DBACCB7" w14:textId="77777777" w:rsidTr="00176872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1CAB75A" w14:textId="77777777" w:rsidR="00EC7B1F" w:rsidRPr="00291972" w:rsidRDefault="00EC7B1F" w:rsidP="00EC7B1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E8A002" w14:textId="77777777" w:rsidR="00EC7B1F" w:rsidRPr="00291972" w:rsidRDefault="00EC7B1F" w:rsidP="00EC7B1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4F3BEC" w14:textId="77777777" w:rsidR="00EC7B1F" w:rsidRPr="00291972" w:rsidRDefault="00EC7B1F" w:rsidP="00EC7B1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>0.503</w:t>
            </w:r>
          </w:p>
        </w:tc>
      </w:tr>
      <w:tr w:rsidR="00291972" w:rsidRPr="00291972" w14:paraId="1067A888" w14:textId="77777777" w:rsidTr="00176872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24C4540" w14:textId="77777777" w:rsidR="00EC7B1F" w:rsidRPr="00291972" w:rsidRDefault="00EC7B1F" w:rsidP="00EC7B1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0967A3" w14:textId="77777777" w:rsidR="00EC7B1F" w:rsidRPr="00291972" w:rsidRDefault="00EC7B1F" w:rsidP="00EC7B1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>Fibrinog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D9CBAD" w14:textId="77777777" w:rsidR="00EC7B1F" w:rsidRPr="00291972" w:rsidRDefault="00EC7B1F" w:rsidP="00EC7B1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>0.705</w:t>
            </w:r>
          </w:p>
        </w:tc>
      </w:tr>
      <w:tr w:rsidR="00EC7B1F" w:rsidRPr="00291972" w14:paraId="2105CB39" w14:textId="77777777" w:rsidTr="00176872">
        <w:trPr>
          <w:trHeight w:val="28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92678" w14:textId="0F3D91B6" w:rsidR="00EC7B1F" w:rsidRPr="00291972" w:rsidRDefault="00EC7B1F" w:rsidP="00EC7B1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>Abbreviation</w:t>
            </w:r>
            <w:r w:rsidR="00EF4A16" w:rsidRPr="00291972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s</w:t>
            </w: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>:</w:t>
            </w:r>
            <w:r w:rsidR="00EF4A16"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>PT, Prothrombin Time; PTA, Prothrombin Activity; TT, Thrombin Time.</w:t>
            </w:r>
          </w:p>
        </w:tc>
      </w:tr>
    </w:tbl>
    <w:p w14:paraId="1764894B" w14:textId="5B767173" w:rsidR="005A2ACA" w:rsidRPr="00291972" w:rsidRDefault="005A2ACA" w:rsidP="00891AFB">
      <w:pPr>
        <w:spacing w:line="480" w:lineRule="auto"/>
      </w:pPr>
    </w:p>
    <w:p w14:paraId="69EB36B2" w14:textId="1DE9547A" w:rsidR="00A869CE" w:rsidRPr="00291972" w:rsidRDefault="00A869CE" w:rsidP="00891AFB">
      <w:pPr>
        <w:spacing w:line="480" w:lineRule="auto"/>
      </w:pPr>
    </w:p>
    <w:p w14:paraId="1B5A8079" w14:textId="79FF659D" w:rsidR="00EA6C83" w:rsidRPr="00291972" w:rsidRDefault="00EA6C83" w:rsidP="00891AFB">
      <w:pPr>
        <w:spacing w:line="480" w:lineRule="auto"/>
      </w:pPr>
    </w:p>
    <w:p w14:paraId="55EA3910" w14:textId="159BEC90" w:rsidR="00EA6C83" w:rsidRPr="00291972" w:rsidRDefault="00EA6C83" w:rsidP="00891AFB">
      <w:pPr>
        <w:spacing w:line="480" w:lineRule="auto"/>
      </w:pPr>
    </w:p>
    <w:p w14:paraId="19CF0A4F" w14:textId="36CB42CE" w:rsidR="00EA6C83" w:rsidRPr="00291972" w:rsidRDefault="00EA6C83" w:rsidP="00891AFB">
      <w:pPr>
        <w:spacing w:line="480" w:lineRule="auto"/>
      </w:pPr>
    </w:p>
    <w:p w14:paraId="2ECEA4F7" w14:textId="489B6030" w:rsidR="00EA6C83" w:rsidRPr="00291972" w:rsidRDefault="00EA6C83" w:rsidP="00891AFB">
      <w:pPr>
        <w:spacing w:line="480" w:lineRule="auto"/>
      </w:pPr>
    </w:p>
    <w:p w14:paraId="0BC5DDB8" w14:textId="40D78BE0" w:rsidR="00EA6C83" w:rsidRPr="00291972" w:rsidRDefault="00EA6C83" w:rsidP="00891AFB">
      <w:pPr>
        <w:spacing w:line="480" w:lineRule="auto"/>
      </w:pPr>
    </w:p>
    <w:p w14:paraId="281DD469" w14:textId="1B6A974A" w:rsidR="00EA6C83" w:rsidRPr="00291972" w:rsidRDefault="00EA6C83" w:rsidP="00891AFB">
      <w:pPr>
        <w:spacing w:line="480" w:lineRule="auto"/>
      </w:pPr>
    </w:p>
    <w:p w14:paraId="633AAEDF" w14:textId="14EF01E8" w:rsidR="00EA6C83" w:rsidRPr="00291972" w:rsidRDefault="00EA6C83" w:rsidP="00891AFB">
      <w:pPr>
        <w:spacing w:line="480" w:lineRule="auto"/>
      </w:pPr>
    </w:p>
    <w:p w14:paraId="3028EE02" w14:textId="2D3F9C91" w:rsidR="00176872" w:rsidRPr="00291972" w:rsidRDefault="00176872" w:rsidP="00891AFB">
      <w:pPr>
        <w:spacing w:line="480" w:lineRule="auto"/>
      </w:pPr>
    </w:p>
    <w:p w14:paraId="7C663858" w14:textId="788C87B8" w:rsidR="00176872" w:rsidRPr="00291972" w:rsidRDefault="00176872" w:rsidP="00891AFB">
      <w:pPr>
        <w:spacing w:line="480" w:lineRule="auto"/>
      </w:pPr>
    </w:p>
    <w:p w14:paraId="423F9282" w14:textId="1BE45806" w:rsidR="00176872" w:rsidRPr="00291972" w:rsidRDefault="00176872" w:rsidP="00891AFB">
      <w:pPr>
        <w:spacing w:line="480" w:lineRule="auto"/>
      </w:pPr>
    </w:p>
    <w:p w14:paraId="2211AD02" w14:textId="1B26DC80" w:rsidR="00176872" w:rsidRPr="00291972" w:rsidRDefault="00176872" w:rsidP="00891AFB">
      <w:pPr>
        <w:spacing w:line="480" w:lineRule="auto"/>
      </w:pPr>
    </w:p>
    <w:p w14:paraId="3CE5EBDF" w14:textId="5B96ADE4" w:rsidR="00176872" w:rsidRPr="00291972" w:rsidRDefault="00176872" w:rsidP="00891AFB">
      <w:pPr>
        <w:spacing w:line="480" w:lineRule="auto"/>
      </w:pPr>
    </w:p>
    <w:p w14:paraId="3E99E28A" w14:textId="30949263" w:rsidR="00176872" w:rsidRPr="00291972" w:rsidRDefault="00176872" w:rsidP="00891AFB">
      <w:pPr>
        <w:spacing w:line="480" w:lineRule="auto"/>
      </w:pPr>
    </w:p>
    <w:p w14:paraId="4EC0BA07" w14:textId="52AD851E" w:rsidR="00176872" w:rsidRPr="00291972" w:rsidRDefault="00176872" w:rsidP="00891AFB">
      <w:pPr>
        <w:spacing w:line="480" w:lineRule="auto"/>
      </w:pPr>
    </w:p>
    <w:p w14:paraId="7B1067FB" w14:textId="42E26F06" w:rsidR="00176872" w:rsidRPr="00291972" w:rsidRDefault="00176872" w:rsidP="00891AFB">
      <w:pPr>
        <w:spacing w:line="480" w:lineRule="auto"/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695"/>
        <w:gridCol w:w="1240"/>
        <w:gridCol w:w="1963"/>
        <w:gridCol w:w="2414"/>
      </w:tblGrid>
      <w:tr w:rsidR="00291972" w:rsidRPr="00291972" w14:paraId="609BFF76" w14:textId="77777777" w:rsidTr="00D87CED">
        <w:trPr>
          <w:trHeight w:val="280"/>
        </w:trPr>
        <w:tc>
          <w:tcPr>
            <w:tcW w:w="0" w:type="auto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2B8BB8" w14:textId="3DEBC398" w:rsidR="00BD684D" w:rsidRPr="00291972" w:rsidRDefault="00BD684D" w:rsidP="00BD684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lastRenderedPageBreak/>
              <w:t>Table S4. Stratified analyses of the associations of platelet level with In-hospital mortality of AAD</w:t>
            </w:r>
          </w:p>
        </w:tc>
      </w:tr>
      <w:tr w:rsidR="00291972" w:rsidRPr="00291972" w14:paraId="1830A952" w14:textId="77777777" w:rsidTr="00D87CED">
        <w:trPr>
          <w:trHeight w:val="28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4481A" w14:textId="77777777" w:rsidR="00BD684D" w:rsidRPr="00291972" w:rsidRDefault="00BD684D" w:rsidP="00BD684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Variabl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EFF69" w14:textId="77777777" w:rsidR="00BD684D" w:rsidRPr="00291972" w:rsidRDefault="00BD684D" w:rsidP="00BD684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 Deaths/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9438C" w14:textId="77777777" w:rsidR="00BD684D" w:rsidRPr="00291972" w:rsidRDefault="00BD684D" w:rsidP="00BD684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Per SD increm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13AFC" w14:textId="77777777" w:rsidR="00BD684D" w:rsidRPr="00291972" w:rsidRDefault="00BD684D" w:rsidP="00BD684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Pr="00291972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 value for interaction</w:t>
            </w:r>
          </w:p>
        </w:tc>
      </w:tr>
      <w:tr w:rsidR="00291972" w:rsidRPr="00291972" w14:paraId="7329DC62" w14:textId="77777777" w:rsidTr="00D87CED">
        <w:trPr>
          <w:trHeight w:val="28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651D" w14:textId="77777777" w:rsidR="00BD684D" w:rsidRPr="00291972" w:rsidRDefault="00BD684D" w:rsidP="00BD684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>Age, year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D776" w14:textId="77777777" w:rsidR="00BD684D" w:rsidRPr="00291972" w:rsidRDefault="00BD684D" w:rsidP="00BD684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A01B" w14:textId="77777777" w:rsidR="00BD684D" w:rsidRPr="00291972" w:rsidRDefault="00BD684D" w:rsidP="00BD68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2EA2" w14:textId="77777777" w:rsidR="00BD684D" w:rsidRPr="00291972" w:rsidRDefault="00BD684D" w:rsidP="00BD68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1972" w:rsidRPr="00291972" w14:paraId="1704302B" w14:textId="77777777" w:rsidTr="00BD684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8C25" w14:textId="77777777" w:rsidR="00BD684D" w:rsidRPr="00291972" w:rsidRDefault="00BD684D" w:rsidP="00BD684D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&lt; 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3AB1" w14:textId="77777777" w:rsidR="00BD684D" w:rsidRPr="00291972" w:rsidRDefault="00BD684D" w:rsidP="00BD684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>371/1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4437" w14:textId="77777777" w:rsidR="00BD684D" w:rsidRPr="00291972" w:rsidRDefault="00BD684D" w:rsidP="00BD684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>0.86 (0.76, 0.98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A9008" w14:textId="77777777" w:rsidR="00BD684D" w:rsidRPr="00291972" w:rsidRDefault="00BD684D" w:rsidP="00BD684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>0.528</w:t>
            </w:r>
          </w:p>
        </w:tc>
      </w:tr>
      <w:tr w:rsidR="00291972" w:rsidRPr="00291972" w14:paraId="5AA09D78" w14:textId="77777777" w:rsidTr="00BD684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9861" w14:textId="77777777" w:rsidR="00BD684D" w:rsidRPr="00291972" w:rsidRDefault="00BD684D" w:rsidP="00BD684D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  <w:r w:rsidRPr="00291972">
              <w:rPr>
                <w:rFonts w:ascii="Batang" w:eastAsia="Batang" w:hAnsi="Batang" w:cs="Times New Roman" w:hint="eastAsia"/>
                <w:kern w:val="0"/>
                <w:sz w:val="22"/>
              </w:rPr>
              <w:t>≥</w:t>
            </w: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7419" w14:textId="77777777" w:rsidR="00BD684D" w:rsidRPr="00291972" w:rsidRDefault="00BD684D" w:rsidP="00BD684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>218/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AB39" w14:textId="77777777" w:rsidR="00BD684D" w:rsidRPr="00291972" w:rsidRDefault="00BD684D" w:rsidP="00BD684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>0.85 (0.71, 1.0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961FA" w14:textId="77777777" w:rsidR="00BD684D" w:rsidRPr="00291972" w:rsidRDefault="00BD684D" w:rsidP="00BD684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291972" w:rsidRPr="00291972" w14:paraId="17700A76" w14:textId="77777777" w:rsidTr="00BD684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E2ED" w14:textId="77777777" w:rsidR="00BD684D" w:rsidRPr="00291972" w:rsidRDefault="00BD684D" w:rsidP="00BD684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F923C" w14:textId="77777777" w:rsidR="00BD684D" w:rsidRPr="00291972" w:rsidRDefault="00BD684D" w:rsidP="00BD684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F677" w14:textId="77777777" w:rsidR="00BD684D" w:rsidRPr="00291972" w:rsidRDefault="00BD684D" w:rsidP="00BD68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17F0" w14:textId="77777777" w:rsidR="00BD684D" w:rsidRPr="00291972" w:rsidRDefault="00BD684D" w:rsidP="00BD68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1972" w:rsidRPr="00291972" w14:paraId="7156C566" w14:textId="77777777" w:rsidTr="00BD684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1427" w14:textId="77777777" w:rsidR="00BD684D" w:rsidRPr="00291972" w:rsidRDefault="00BD684D" w:rsidP="00BD684D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FA5B" w14:textId="77777777" w:rsidR="00BD684D" w:rsidRPr="00291972" w:rsidRDefault="00BD684D" w:rsidP="00BD684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>135/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34E6" w14:textId="77777777" w:rsidR="00BD684D" w:rsidRPr="00291972" w:rsidRDefault="00BD684D" w:rsidP="00BD684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>0.85 (0.70, 1.0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62C19" w14:textId="77777777" w:rsidR="00BD684D" w:rsidRPr="00291972" w:rsidRDefault="00BD684D" w:rsidP="00BD684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>0.352</w:t>
            </w:r>
          </w:p>
        </w:tc>
      </w:tr>
      <w:tr w:rsidR="00291972" w:rsidRPr="00291972" w14:paraId="0F4A3AE6" w14:textId="77777777" w:rsidTr="00BD684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BFE2" w14:textId="77777777" w:rsidR="00BD684D" w:rsidRPr="00291972" w:rsidRDefault="00BD684D" w:rsidP="00BD684D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153F" w14:textId="77777777" w:rsidR="00BD684D" w:rsidRPr="00291972" w:rsidRDefault="00BD684D" w:rsidP="00BD684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>454/2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EB0D" w14:textId="77777777" w:rsidR="00BD684D" w:rsidRPr="00291972" w:rsidRDefault="00BD684D" w:rsidP="00BD684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>0.88 (0.78, 0.9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E3167" w14:textId="77777777" w:rsidR="00BD684D" w:rsidRPr="00291972" w:rsidRDefault="00BD684D" w:rsidP="00BD684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291972" w:rsidRPr="00291972" w14:paraId="1B7CD55C" w14:textId="77777777" w:rsidTr="00BD684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5469" w14:textId="77777777" w:rsidR="00BD684D" w:rsidRPr="00291972" w:rsidRDefault="00BD684D" w:rsidP="00BD684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>Smoking his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053B" w14:textId="77777777" w:rsidR="00BD684D" w:rsidRPr="00291972" w:rsidRDefault="00BD684D" w:rsidP="00BD684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6E0B" w14:textId="77777777" w:rsidR="00BD684D" w:rsidRPr="00291972" w:rsidRDefault="00BD684D" w:rsidP="00BD68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6C05" w14:textId="77777777" w:rsidR="00BD684D" w:rsidRPr="00291972" w:rsidRDefault="00BD684D" w:rsidP="00BD68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1972" w:rsidRPr="00291972" w14:paraId="3B6C15E9" w14:textId="77777777" w:rsidTr="00BD684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1E039" w14:textId="77777777" w:rsidR="00BD684D" w:rsidRPr="00291972" w:rsidRDefault="00BD684D" w:rsidP="00BD684D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3AE39" w14:textId="77777777" w:rsidR="00BD684D" w:rsidRPr="00291972" w:rsidRDefault="00BD684D" w:rsidP="00BD684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>388/1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6712" w14:textId="77777777" w:rsidR="00BD684D" w:rsidRPr="00291972" w:rsidRDefault="00BD684D" w:rsidP="00BD684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>0.93 (0.83, 1.05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F760" w14:textId="77777777" w:rsidR="00BD684D" w:rsidRPr="00291972" w:rsidRDefault="00BD684D" w:rsidP="00BD684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>0.187</w:t>
            </w:r>
          </w:p>
        </w:tc>
      </w:tr>
      <w:tr w:rsidR="00291972" w:rsidRPr="00291972" w14:paraId="05D9AF76" w14:textId="77777777" w:rsidTr="00BD684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652F" w14:textId="77777777" w:rsidR="00BD684D" w:rsidRPr="00291972" w:rsidRDefault="00BD684D" w:rsidP="00BD684D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983D" w14:textId="77777777" w:rsidR="00BD684D" w:rsidRPr="00291972" w:rsidRDefault="00BD684D" w:rsidP="00BD684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>201/1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1FAC" w14:textId="77777777" w:rsidR="00BD684D" w:rsidRPr="00291972" w:rsidRDefault="00BD684D" w:rsidP="00BD684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>0.73 (0.60, 0.9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FD637" w14:textId="77777777" w:rsidR="00BD684D" w:rsidRPr="00291972" w:rsidRDefault="00BD684D" w:rsidP="00BD684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291972" w:rsidRPr="00291972" w14:paraId="1B435053" w14:textId="77777777" w:rsidTr="00BD684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ED2E" w14:textId="77777777" w:rsidR="00BD684D" w:rsidRPr="00291972" w:rsidRDefault="00BD684D" w:rsidP="00BD684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Hypertension histor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B0BC" w14:textId="77777777" w:rsidR="00BD684D" w:rsidRPr="00291972" w:rsidRDefault="00BD684D" w:rsidP="00BD684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10E3" w14:textId="77777777" w:rsidR="00BD684D" w:rsidRPr="00291972" w:rsidRDefault="00BD684D" w:rsidP="00BD68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A038" w14:textId="77777777" w:rsidR="00BD684D" w:rsidRPr="00291972" w:rsidRDefault="00BD684D" w:rsidP="00BD68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1972" w:rsidRPr="00291972" w14:paraId="36ADDCDB" w14:textId="77777777" w:rsidTr="00BD684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D3AAD" w14:textId="77777777" w:rsidR="00BD684D" w:rsidRPr="00291972" w:rsidRDefault="00BD684D" w:rsidP="00BD684D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AD00" w14:textId="77777777" w:rsidR="00BD684D" w:rsidRPr="00291972" w:rsidRDefault="00BD684D" w:rsidP="00BD684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>228/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D501" w14:textId="77777777" w:rsidR="00BD684D" w:rsidRPr="00291972" w:rsidRDefault="00BD684D" w:rsidP="00BD684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>0.99 (0.84, 1.16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846A" w14:textId="77777777" w:rsidR="00BD684D" w:rsidRPr="00291972" w:rsidRDefault="00BD684D" w:rsidP="00BD684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>0.374</w:t>
            </w:r>
          </w:p>
        </w:tc>
      </w:tr>
      <w:tr w:rsidR="00291972" w:rsidRPr="00291972" w14:paraId="030FA933" w14:textId="77777777" w:rsidTr="00BD684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8B42" w14:textId="77777777" w:rsidR="00BD684D" w:rsidRPr="00291972" w:rsidRDefault="00BD684D" w:rsidP="00BD684D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4AAE" w14:textId="77777777" w:rsidR="00BD684D" w:rsidRPr="00291972" w:rsidRDefault="00BD684D" w:rsidP="00BD684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>361/1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B7AC" w14:textId="77777777" w:rsidR="00BD684D" w:rsidRPr="00291972" w:rsidRDefault="00BD684D" w:rsidP="00BD684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>0.81 (0.71, 0.9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51FBF" w14:textId="77777777" w:rsidR="00BD684D" w:rsidRPr="00291972" w:rsidRDefault="00BD684D" w:rsidP="00BD684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291972" w:rsidRPr="00291972" w14:paraId="45C5B2AC" w14:textId="77777777" w:rsidTr="00BD684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AAF98" w14:textId="77777777" w:rsidR="00BD684D" w:rsidRPr="00291972" w:rsidRDefault="00BD684D" w:rsidP="00BD684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nset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1831" w14:textId="77777777" w:rsidR="00BD684D" w:rsidRPr="00291972" w:rsidRDefault="00BD684D" w:rsidP="00BD684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BC39" w14:textId="77777777" w:rsidR="00BD684D" w:rsidRPr="00291972" w:rsidRDefault="00BD684D" w:rsidP="00BD68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BCA3" w14:textId="77777777" w:rsidR="00BD684D" w:rsidRPr="00291972" w:rsidRDefault="00BD684D" w:rsidP="00BD68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1972" w:rsidRPr="00291972" w14:paraId="6DFA82DA" w14:textId="77777777" w:rsidTr="00BD684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5B42" w14:textId="77777777" w:rsidR="00BD684D" w:rsidRPr="00291972" w:rsidRDefault="00BD684D" w:rsidP="00BD684D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Hyperacute (&lt; 24 hou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C699" w14:textId="77777777" w:rsidR="00BD684D" w:rsidRPr="00291972" w:rsidRDefault="00BD684D" w:rsidP="00BD684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>392/1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AA55" w14:textId="77777777" w:rsidR="00BD684D" w:rsidRPr="00291972" w:rsidRDefault="00BD684D" w:rsidP="00BD684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>0.94 (0.84, 1.05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550C" w14:textId="77777777" w:rsidR="00BD684D" w:rsidRPr="00291972" w:rsidRDefault="00BD684D" w:rsidP="00BD684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>0.505</w:t>
            </w:r>
          </w:p>
        </w:tc>
      </w:tr>
      <w:tr w:rsidR="00291972" w:rsidRPr="00291972" w14:paraId="1A136AA6" w14:textId="77777777" w:rsidTr="00D87CE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AC8B3" w14:textId="77777777" w:rsidR="00BD684D" w:rsidRPr="00291972" w:rsidRDefault="00BD684D" w:rsidP="00BD684D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Acute (1-14 day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25D43" w14:textId="77777777" w:rsidR="00BD684D" w:rsidRPr="00291972" w:rsidRDefault="00BD684D" w:rsidP="00BD684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>197/1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08BD6" w14:textId="77777777" w:rsidR="00BD684D" w:rsidRPr="00291972" w:rsidRDefault="00BD684D" w:rsidP="00BD684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>0.79 (0.65, 0.9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168EE" w14:textId="77777777" w:rsidR="00BD684D" w:rsidRPr="00291972" w:rsidRDefault="00BD684D" w:rsidP="00BD684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291972" w:rsidRPr="00291972" w14:paraId="7228D40C" w14:textId="77777777" w:rsidTr="00D87CED">
        <w:trPr>
          <w:trHeight w:val="555"/>
        </w:trPr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F2344" w14:textId="77777777" w:rsidR="00BD684D" w:rsidRPr="00291972" w:rsidRDefault="00BD684D" w:rsidP="00BD684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Data was represented as HR (95% CI) with adjusted for age, sex, smoking history, hypertension history, diabetes history, anatomical classification, aorta diameter, onset time and hospital centers. </w:t>
            </w:r>
          </w:p>
        </w:tc>
      </w:tr>
      <w:tr w:rsidR="00BD684D" w:rsidRPr="00291972" w14:paraId="12630CD3" w14:textId="77777777" w:rsidTr="00BD684D">
        <w:trPr>
          <w:trHeight w:val="28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BC360" w14:textId="77777777" w:rsidR="00BD684D" w:rsidRPr="00291972" w:rsidRDefault="00BD684D" w:rsidP="00BD684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>Abbreviation: AAD, acute aortic dissection; SD, standard deviation; HR, Hazard Ratio; CI, Confidence Interval.</w:t>
            </w:r>
          </w:p>
        </w:tc>
      </w:tr>
    </w:tbl>
    <w:p w14:paraId="03CA1652" w14:textId="7AC6F2CB" w:rsidR="00BD684D" w:rsidRPr="00291972" w:rsidRDefault="00BD684D" w:rsidP="00891AFB">
      <w:pPr>
        <w:spacing w:line="480" w:lineRule="auto"/>
      </w:pPr>
    </w:p>
    <w:p w14:paraId="3D5D5FFD" w14:textId="1269E025" w:rsidR="00BD684D" w:rsidRPr="00291972" w:rsidRDefault="00BD684D" w:rsidP="00891AFB">
      <w:pPr>
        <w:spacing w:line="480" w:lineRule="auto"/>
      </w:pPr>
    </w:p>
    <w:p w14:paraId="02C8B4CD" w14:textId="68CCC947" w:rsidR="00847CAB" w:rsidRPr="00291972" w:rsidRDefault="00847CAB" w:rsidP="00891AFB">
      <w:pPr>
        <w:spacing w:line="480" w:lineRule="auto"/>
      </w:pPr>
    </w:p>
    <w:p w14:paraId="13529A77" w14:textId="62FC8066" w:rsidR="00847CAB" w:rsidRPr="00291972" w:rsidRDefault="00847CAB" w:rsidP="00891AFB">
      <w:pPr>
        <w:spacing w:line="480" w:lineRule="auto"/>
      </w:pPr>
    </w:p>
    <w:p w14:paraId="0BD6B99A" w14:textId="479AF5AD" w:rsidR="00847CAB" w:rsidRPr="00291972" w:rsidRDefault="00847CAB" w:rsidP="00891AFB">
      <w:pPr>
        <w:spacing w:line="480" w:lineRule="auto"/>
      </w:pPr>
    </w:p>
    <w:p w14:paraId="1ECFD88C" w14:textId="26B33F83" w:rsidR="00847CAB" w:rsidRPr="00291972" w:rsidRDefault="00847CAB" w:rsidP="00891AFB">
      <w:pPr>
        <w:spacing w:line="480" w:lineRule="auto"/>
      </w:pPr>
    </w:p>
    <w:p w14:paraId="45985776" w14:textId="00601FAA" w:rsidR="00847CAB" w:rsidRPr="00291972" w:rsidRDefault="00847CAB" w:rsidP="00891AFB">
      <w:pPr>
        <w:spacing w:line="480" w:lineRule="auto"/>
      </w:pPr>
    </w:p>
    <w:p w14:paraId="02AB6F6A" w14:textId="05DDE0E6" w:rsidR="00847CAB" w:rsidRPr="00291972" w:rsidRDefault="00847CAB" w:rsidP="00891AFB">
      <w:pPr>
        <w:spacing w:line="480" w:lineRule="auto"/>
      </w:pPr>
    </w:p>
    <w:p w14:paraId="2C097990" w14:textId="02894EBD" w:rsidR="00847CAB" w:rsidRPr="00291972" w:rsidRDefault="00847CAB" w:rsidP="00891AFB">
      <w:pPr>
        <w:spacing w:line="480" w:lineRule="auto"/>
      </w:pPr>
    </w:p>
    <w:p w14:paraId="689E5414" w14:textId="1D0C7A4B" w:rsidR="00847CAB" w:rsidRPr="00291972" w:rsidRDefault="00847CAB" w:rsidP="00891AFB">
      <w:pPr>
        <w:spacing w:line="480" w:lineRule="auto"/>
      </w:pPr>
    </w:p>
    <w:p w14:paraId="02BC5B14" w14:textId="77777777" w:rsidR="00847CAB" w:rsidRPr="00291972" w:rsidRDefault="00847CAB" w:rsidP="00891AFB">
      <w:pPr>
        <w:spacing w:line="480" w:lineRule="auto"/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695"/>
        <w:gridCol w:w="1240"/>
        <w:gridCol w:w="1963"/>
        <w:gridCol w:w="2414"/>
      </w:tblGrid>
      <w:tr w:rsidR="00291972" w:rsidRPr="00291972" w14:paraId="6E5B2F0C" w14:textId="77777777" w:rsidTr="007E799A">
        <w:trPr>
          <w:trHeight w:val="28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87772" w14:textId="6C07D22E" w:rsidR="007E799A" w:rsidRPr="00291972" w:rsidRDefault="007E799A" w:rsidP="007E799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lastRenderedPageBreak/>
              <w:t>Table S5. Stratified analyses of the associations of d-dimer level with In-hospital mortality of AAD</w:t>
            </w:r>
          </w:p>
        </w:tc>
      </w:tr>
      <w:tr w:rsidR="00291972" w:rsidRPr="00291972" w14:paraId="54212999" w14:textId="77777777" w:rsidTr="007E799A">
        <w:trPr>
          <w:trHeight w:val="28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8C902" w14:textId="77777777" w:rsidR="007E799A" w:rsidRPr="00291972" w:rsidRDefault="007E799A" w:rsidP="007E799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Variabl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43010" w14:textId="77777777" w:rsidR="007E799A" w:rsidRPr="00291972" w:rsidRDefault="007E799A" w:rsidP="007E799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 Deaths/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4A396" w14:textId="77777777" w:rsidR="007E799A" w:rsidRPr="00291972" w:rsidRDefault="007E799A" w:rsidP="007E799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Per SD increm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4A029" w14:textId="77777777" w:rsidR="007E799A" w:rsidRPr="00291972" w:rsidRDefault="007E799A" w:rsidP="007E799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Pr="00291972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 value for interaction</w:t>
            </w:r>
          </w:p>
        </w:tc>
      </w:tr>
      <w:tr w:rsidR="00291972" w:rsidRPr="00291972" w14:paraId="344B5E7D" w14:textId="77777777" w:rsidTr="007E799A">
        <w:trPr>
          <w:trHeight w:val="28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B138" w14:textId="77777777" w:rsidR="007E799A" w:rsidRPr="00291972" w:rsidRDefault="007E799A" w:rsidP="007E79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>Age, year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74A1" w14:textId="77777777" w:rsidR="007E799A" w:rsidRPr="00291972" w:rsidRDefault="007E799A" w:rsidP="007E79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322AC" w14:textId="77777777" w:rsidR="007E799A" w:rsidRPr="00291972" w:rsidRDefault="007E799A" w:rsidP="007E79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06B0" w14:textId="77777777" w:rsidR="007E799A" w:rsidRPr="00291972" w:rsidRDefault="007E799A" w:rsidP="007E79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1972" w:rsidRPr="00291972" w14:paraId="261AC3D7" w14:textId="77777777" w:rsidTr="007E799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9F00" w14:textId="77777777" w:rsidR="007E799A" w:rsidRPr="00291972" w:rsidRDefault="007E799A" w:rsidP="007E799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&lt; 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A8AD" w14:textId="77777777" w:rsidR="007E799A" w:rsidRPr="00291972" w:rsidRDefault="007E799A" w:rsidP="007E799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>371/1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E159" w14:textId="77777777" w:rsidR="007E799A" w:rsidRPr="00291972" w:rsidRDefault="007E799A" w:rsidP="007E799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>1.12 (1.01, 1.2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C767" w14:textId="77777777" w:rsidR="007E799A" w:rsidRPr="00291972" w:rsidRDefault="007E799A" w:rsidP="007E799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>0.423</w:t>
            </w:r>
          </w:p>
        </w:tc>
      </w:tr>
      <w:tr w:rsidR="00291972" w:rsidRPr="00291972" w14:paraId="2F2A2637" w14:textId="77777777" w:rsidTr="007E799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C7AD" w14:textId="78DB842D" w:rsidR="007E799A" w:rsidRPr="00291972" w:rsidRDefault="007E799A" w:rsidP="007E799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  <w:r w:rsidRPr="00291972">
              <w:rPr>
                <w:rFonts w:ascii="Batang" w:eastAsia="Batang" w:hAnsi="Batang" w:cs="Times New Roman" w:hint="eastAsia"/>
                <w:kern w:val="0"/>
                <w:sz w:val="22"/>
              </w:rPr>
              <w:t>≥</w:t>
            </w: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1702" w14:textId="77777777" w:rsidR="007E799A" w:rsidRPr="00291972" w:rsidRDefault="007E799A" w:rsidP="007E799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>218/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7594" w14:textId="77777777" w:rsidR="007E799A" w:rsidRPr="00291972" w:rsidRDefault="007E799A" w:rsidP="007E799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>0.81 (0.32, 1.0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27E0A" w14:textId="77777777" w:rsidR="007E799A" w:rsidRPr="00291972" w:rsidRDefault="007E799A" w:rsidP="007E79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291972" w:rsidRPr="00291972" w14:paraId="75EFE3A4" w14:textId="77777777" w:rsidTr="007E799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EAFC" w14:textId="77777777" w:rsidR="007E799A" w:rsidRPr="00291972" w:rsidRDefault="007E799A" w:rsidP="007E79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D20A" w14:textId="77777777" w:rsidR="007E799A" w:rsidRPr="00291972" w:rsidRDefault="007E799A" w:rsidP="007E79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9349" w14:textId="77777777" w:rsidR="007E799A" w:rsidRPr="00291972" w:rsidRDefault="007E799A" w:rsidP="007E79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4690" w14:textId="77777777" w:rsidR="007E799A" w:rsidRPr="00291972" w:rsidRDefault="007E799A" w:rsidP="007E79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1972" w:rsidRPr="00291972" w14:paraId="0D78B354" w14:textId="77777777" w:rsidTr="007E799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08FC" w14:textId="77777777" w:rsidR="007E799A" w:rsidRPr="00291972" w:rsidRDefault="007E799A" w:rsidP="007E799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6F82" w14:textId="77777777" w:rsidR="007E799A" w:rsidRPr="00291972" w:rsidRDefault="007E799A" w:rsidP="007E799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>135/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9E67" w14:textId="77777777" w:rsidR="007E799A" w:rsidRPr="00291972" w:rsidRDefault="007E799A" w:rsidP="007E799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>0.24 (0.00, 52.06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9688" w14:textId="77777777" w:rsidR="007E799A" w:rsidRPr="00291972" w:rsidRDefault="007E799A" w:rsidP="007E799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>0.523</w:t>
            </w:r>
          </w:p>
        </w:tc>
      </w:tr>
      <w:tr w:rsidR="00291972" w:rsidRPr="00291972" w14:paraId="0E6FF298" w14:textId="77777777" w:rsidTr="007E799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461C6" w14:textId="77777777" w:rsidR="007E799A" w:rsidRPr="00291972" w:rsidRDefault="007E799A" w:rsidP="007E799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D4F9" w14:textId="77777777" w:rsidR="007E799A" w:rsidRPr="00291972" w:rsidRDefault="007E799A" w:rsidP="007E799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>454/2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51D1" w14:textId="77777777" w:rsidR="007E799A" w:rsidRPr="00291972" w:rsidRDefault="007E799A" w:rsidP="007E799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>1.08 (0.96, 1.2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96E0E" w14:textId="77777777" w:rsidR="007E799A" w:rsidRPr="00291972" w:rsidRDefault="007E799A" w:rsidP="007E79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291972" w:rsidRPr="00291972" w14:paraId="402F2F21" w14:textId="77777777" w:rsidTr="007E799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6D15" w14:textId="77777777" w:rsidR="007E799A" w:rsidRPr="00291972" w:rsidRDefault="007E799A" w:rsidP="007E79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>Smoking his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C3DA" w14:textId="77777777" w:rsidR="007E799A" w:rsidRPr="00291972" w:rsidRDefault="007E799A" w:rsidP="007E79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5A89" w14:textId="77777777" w:rsidR="007E799A" w:rsidRPr="00291972" w:rsidRDefault="007E799A" w:rsidP="007E79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1988" w14:textId="77777777" w:rsidR="007E799A" w:rsidRPr="00291972" w:rsidRDefault="007E799A" w:rsidP="007E79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1972" w:rsidRPr="00291972" w14:paraId="7FA068B8" w14:textId="77777777" w:rsidTr="007E799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CBB8" w14:textId="77777777" w:rsidR="007E799A" w:rsidRPr="00291972" w:rsidRDefault="007E799A" w:rsidP="007E799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3DAA" w14:textId="77777777" w:rsidR="007E799A" w:rsidRPr="00291972" w:rsidRDefault="007E799A" w:rsidP="007E799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>388/1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8B48" w14:textId="77777777" w:rsidR="007E799A" w:rsidRPr="00291972" w:rsidRDefault="007E799A" w:rsidP="007E799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>0.75 (0.33, 1.7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31E8" w14:textId="77777777" w:rsidR="007E799A" w:rsidRPr="00291972" w:rsidRDefault="007E799A" w:rsidP="007E799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>0.444</w:t>
            </w:r>
          </w:p>
        </w:tc>
      </w:tr>
      <w:tr w:rsidR="00291972" w:rsidRPr="00291972" w14:paraId="7B6C282D" w14:textId="77777777" w:rsidTr="007E799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5A12" w14:textId="77777777" w:rsidR="007E799A" w:rsidRPr="00291972" w:rsidRDefault="007E799A" w:rsidP="007E799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4EDD" w14:textId="77777777" w:rsidR="007E799A" w:rsidRPr="00291972" w:rsidRDefault="007E799A" w:rsidP="007E799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>201/1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4474" w14:textId="77777777" w:rsidR="007E799A" w:rsidRPr="00291972" w:rsidRDefault="007E799A" w:rsidP="007E799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>1.14 (0.99, 1.3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723FB" w14:textId="77777777" w:rsidR="007E799A" w:rsidRPr="00291972" w:rsidRDefault="007E799A" w:rsidP="007E79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291972" w:rsidRPr="00291972" w14:paraId="3F83DFB2" w14:textId="77777777" w:rsidTr="007E799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E37EF" w14:textId="77777777" w:rsidR="007E799A" w:rsidRPr="00291972" w:rsidRDefault="007E799A" w:rsidP="007E79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Hypertension histor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DA1C" w14:textId="77777777" w:rsidR="007E799A" w:rsidRPr="00291972" w:rsidRDefault="007E799A" w:rsidP="007E79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61F9" w14:textId="77777777" w:rsidR="007E799A" w:rsidRPr="00291972" w:rsidRDefault="007E799A" w:rsidP="007E79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B8CC3" w14:textId="77777777" w:rsidR="007E799A" w:rsidRPr="00291972" w:rsidRDefault="007E799A" w:rsidP="007E79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1972" w:rsidRPr="00291972" w14:paraId="66276EE0" w14:textId="77777777" w:rsidTr="007E799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74C0" w14:textId="77777777" w:rsidR="007E799A" w:rsidRPr="00291972" w:rsidRDefault="007E799A" w:rsidP="007E799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AF5B" w14:textId="77777777" w:rsidR="007E799A" w:rsidRPr="00291972" w:rsidRDefault="007E799A" w:rsidP="007E799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>228/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2C71" w14:textId="77777777" w:rsidR="007E799A" w:rsidRPr="00291972" w:rsidRDefault="007E799A" w:rsidP="007E799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>0.71 (0.15, 3.4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9EAF4" w14:textId="77777777" w:rsidR="007E799A" w:rsidRPr="00291972" w:rsidRDefault="007E799A" w:rsidP="007E799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>0.561</w:t>
            </w:r>
          </w:p>
        </w:tc>
      </w:tr>
      <w:tr w:rsidR="00291972" w:rsidRPr="00291972" w14:paraId="66E813E1" w14:textId="77777777" w:rsidTr="007E799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7838" w14:textId="77777777" w:rsidR="007E799A" w:rsidRPr="00291972" w:rsidRDefault="007E799A" w:rsidP="007E799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C4F3" w14:textId="77777777" w:rsidR="007E799A" w:rsidRPr="00291972" w:rsidRDefault="007E799A" w:rsidP="007E799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>361/1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787E" w14:textId="77777777" w:rsidR="007E799A" w:rsidRPr="00291972" w:rsidRDefault="007E799A" w:rsidP="007E799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>1.06 (0.96, 1.1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447ED" w14:textId="77777777" w:rsidR="007E799A" w:rsidRPr="00291972" w:rsidRDefault="007E799A" w:rsidP="007E79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291972" w:rsidRPr="00291972" w14:paraId="6B3AAA7B" w14:textId="77777777" w:rsidTr="007E799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F9533" w14:textId="77777777" w:rsidR="007E799A" w:rsidRPr="00291972" w:rsidRDefault="007E799A" w:rsidP="007E79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nset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A609" w14:textId="77777777" w:rsidR="007E799A" w:rsidRPr="00291972" w:rsidRDefault="007E799A" w:rsidP="007E79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7F50" w14:textId="77777777" w:rsidR="007E799A" w:rsidRPr="00291972" w:rsidRDefault="007E799A" w:rsidP="007E79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E3F2" w14:textId="77777777" w:rsidR="007E799A" w:rsidRPr="00291972" w:rsidRDefault="007E799A" w:rsidP="007E79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1972" w:rsidRPr="00291972" w14:paraId="47E0F24A" w14:textId="77777777" w:rsidTr="007E799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1C48" w14:textId="77777777" w:rsidR="007E799A" w:rsidRPr="00291972" w:rsidRDefault="007E799A" w:rsidP="007E799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Hyperacute (&lt; 24 hou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C9B3" w14:textId="77777777" w:rsidR="007E799A" w:rsidRPr="00291972" w:rsidRDefault="007E799A" w:rsidP="007E799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>392/1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C62D" w14:textId="77777777" w:rsidR="007E799A" w:rsidRPr="00291972" w:rsidRDefault="007E799A" w:rsidP="007E799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>1.17 (1.01, 1.35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606C" w14:textId="77777777" w:rsidR="007E799A" w:rsidRPr="00291972" w:rsidRDefault="007E799A" w:rsidP="007E799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>0.547</w:t>
            </w:r>
          </w:p>
        </w:tc>
      </w:tr>
      <w:tr w:rsidR="00291972" w:rsidRPr="00291972" w14:paraId="1AC9D517" w14:textId="77777777" w:rsidTr="007E799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DFAB" w14:textId="77777777" w:rsidR="007E799A" w:rsidRPr="00291972" w:rsidRDefault="007E799A" w:rsidP="007E799A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Acute (1-14 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7459" w14:textId="77777777" w:rsidR="007E799A" w:rsidRPr="00291972" w:rsidRDefault="007E799A" w:rsidP="007E799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>197/1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29EA" w14:textId="77777777" w:rsidR="007E799A" w:rsidRPr="00291972" w:rsidRDefault="007E799A" w:rsidP="007E799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>0.89 (0.49, 1.6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0B698" w14:textId="77777777" w:rsidR="007E799A" w:rsidRPr="00291972" w:rsidRDefault="007E799A" w:rsidP="007E79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291972" w:rsidRPr="00291972" w14:paraId="4C5B1E60" w14:textId="77777777" w:rsidTr="00847CAB">
        <w:trPr>
          <w:trHeight w:val="593"/>
        </w:trPr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08E2C" w14:textId="77777777" w:rsidR="007E799A" w:rsidRPr="00291972" w:rsidRDefault="007E799A" w:rsidP="007E79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Data was represented as HR (95% CI) with adjusted for age, sex, smoking history, hypertension history, diabetes history, anatomical classification, aorta diameter, onset time and hospital centers. </w:t>
            </w:r>
          </w:p>
        </w:tc>
      </w:tr>
      <w:tr w:rsidR="007E799A" w:rsidRPr="00291972" w14:paraId="1C4BF9A2" w14:textId="77777777" w:rsidTr="007E799A">
        <w:trPr>
          <w:trHeight w:val="28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93465" w14:textId="77777777" w:rsidR="007E799A" w:rsidRPr="00291972" w:rsidRDefault="007E799A" w:rsidP="007E799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91972">
              <w:rPr>
                <w:rFonts w:ascii="Times New Roman" w:eastAsia="DengXian" w:hAnsi="Times New Roman" w:cs="Times New Roman"/>
                <w:kern w:val="0"/>
                <w:sz w:val="22"/>
              </w:rPr>
              <w:t>Abbreviations: AAD, acute aortic dissection; SD, standard deviation; HR, Hazard Ratio; CI, Confidence Interval.</w:t>
            </w:r>
          </w:p>
        </w:tc>
      </w:tr>
    </w:tbl>
    <w:p w14:paraId="67AE5EA9" w14:textId="77777777" w:rsidR="00A514AF" w:rsidRPr="00291972" w:rsidRDefault="00A514AF" w:rsidP="00891AFB">
      <w:pPr>
        <w:spacing w:line="480" w:lineRule="auto"/>
      </w:pPr>
    </w:p>
    <w:sectPr w:rsidR="00A514AF" w:rsidRPr="00291972" w:rsidSect="00964BFA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7AEFF2" w14:textId="77777777" w:rsidR="00DA1F8F" w:rsidRDefault="00DA1F8F" w:rsidP="00891AFB">
      <w:r>
        <w:separator/>
      </w:r>
    </w:p>
  </w:endnote>
  <w:endnote w:type="continuationSeparator" w:id="0">
    <w:p w14:paraId="20BECD8C" w14:textId="77777777" w:rsidR="00DA1F8F" w:rsidRDefault="00DA1F8F" w:rsidP="00891A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Uighur">
    <w:panose1 w:val="02000000000000000000"/>
    <w:charset w:val="00"/>
    <w:family w:val="auto"/>
    <w:pitch w:val="variable"/>
    <w:sig w:usb0="80002023" w:usb1="80000002" w:usb2="00000008" w:usb3="00000000" w:csb0="0000004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D59168" w14:textId="77777777" w:rsidR="00DA1F8F" w:rsidRDefault="00DA1F8F" w:rsidP="00891AFB">
      <w:r>
        <w:separator/>
      </w:r>
    </w:p>
  </w:footnote>
  <w:footnote w:type="continuationSeparator" w:id="0">
    <w:p w14:paraId="6F32B476" w14:textId="77777777" w:rsidR="00DA1F8F" w:rsidRDefault="00DA1F8F" w:rsidP="00891A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4A4"/>
    <w:rsid w:val="0006287E"/>
    <w:rsid w:val="000C781D"/>
    <w:rsid w:val="0010012E"/>
    <w:rsid w:val="00107AFE"/>
    <w:rsid w:val="00150AA8"/>
    <w:rsid w:val="001752A0"/>
    <w:rsid w:val="00176872"/>
    <w:rsid w:val="001A5608"/>
    <w:rsid w:val="001B6247"/>
    <w:rsid w:val="001B6D05"/>
    <w:rsid w:val="00243A9C"/>
    <w:rsid w:val="00291972"/>
    <w:rsid w:val="00446B3A"/>
    <w:rsid w:val="004B222B"/>
    <w:rsid w:val="004F2C1E"/>
    <w:rsid w:val="0056362B"/>
    <w:rsid w:val="005A2ACA"/>
    <w:rsid w:val="005A7334"/>
    <w:rsid w:val="005B3945"/>
    <w:rsid w:val="005C1B9D"/>
    <w:rsid w:val="00680E68"/>
    <w:rsid w:val="00773214"/>
    <w:rsid w:val="007E799A"/>
    <w:rsid w:val="00847CAB"/>
    <w:rsid w:val="00891AFB"/>
    <w:rsid w:val="008E34A4"/>
    <w:rsid w:val="009032BE"/>
    <w:rsid w:val="00964BFA"/>
    <w:rsid w:val="00993AB2"/>
    <w:rsid w:val="00A514AF"/>
    <w:rsid w:val="00A869CE"/>
    <w:rsid w:val="00AF184B"/>
    <w:rsid w:val="00B45E10"/>
    <w:rsid w:val="00BD684D"/>
    <w:rsid w:val="00BD7AE4"/>
    <w:rsid w:val="00C15C6E"/>
    <w:rsid w:val="00C773F9"/>
    <w:rsid w:val="00C83362"/>
    <w:rsid w:val="00CC64AF"/>
    <w:rsid w:val="00D51F0F"/>
    <w:rsid w:val="00D743CC"/>
    <w:rsid w:val="00D87CED"/>
    <w:rsid w:val="00DA1F8F"/>
    <w:rsid w:val="00EA159A"/>
    <w:rsid w:val="00EA6C83"/>
    <w:rsid w:val="00EC7B1F"/>
    <w:rsid w:val="00EF4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ug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E68C87"/>
  <w15:chartTrackingRefBased/>
  <w15:docId w15:val="{323BA603-D0CE-4DBB-AF59-0257FF8B0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ug-C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1AFB"/>
    <w:pPr>
      <w:widowControl w:val="0"/>
      <w:jc w:val="both"/>
    </w:pPr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91A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bidi="ug-CN"/>
    </w:rPr>
  </w:style>
  <w:style w:type="character" w:customStyle="1" w:styleId="HeaderChar">
    <w:name w:val="Header Char"/>
    <w:basedOn w:val="DefaultParagraphFont"/>
    <w:link w:val="Header"/>
    <w:uiPriority w:val="99"/>
    <w:rsid w:val="00891AF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91AFB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bidi="ug-CN"/>
    </w:rPr>
  </w:style>
  <w:style w:type="character" w:customStyle="1" w:styleId="FooterChar">
    <w:name w:val="Footer Char"/>
    <w:basedOn w:val="DefaultParagraphFont"/>
    <w:link w:val="Footer"/>
    <w:uiPriority w:val="99"/>
    <w:rsid w:val="00891A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51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4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5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7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3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2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9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03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45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2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2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0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2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96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AB47A2-BBFD-4626-93E3-946FA6D422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771</Words>
  <Characters>4397</Characters>
  <Application>Microsoft Office Word</Application>
  <DocSecurity>0</DocSecurity>
  <Lines>36</Lines>
  <Paragraphs>10</Paragraphs>
  <ScaleCrop>false</ScaleCrop>
  <Company/>
  <LinksUpToDate>false</LinksUpToDate>
  <CharactersWithSpaces>5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bee Tohti</dc:creator>
  <cp:keywords/>
  <dc:description/>
  <cp:lastModifiedBy>Sumithra Elumalai</cp:lastModifiedBy>
  <cp:revision>2</cp:revision>
  <dcterms:created xsi:type="dcterms:W3CDTF">2025-03-08T07:01:00Z</dcterms:created>
  <dcterms:modified xsi:type="dcterms:W3CDTF">2025-03-08T07:01:00Z</dcterms:modified>
</cp:coreProperties>
</file>